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DDCA5" w14:textId="3DB7F4AE" w:rsidR="00932834" w:rsidRPr="00F141AD" w:rsidRDefault="00854282" w:rsidP="00D925AA">
      <w:pPr>
        <w:pStyle w:val="Heading2"/>
      </w:pPr>
      <w:r w:rsidRPr="00F141AD">
        <w:t>Appendix 1 Classification of COVID-19 Severity</w:t>
      </w:r>
    </w:p>
    <w:p w14:paraId="71AAD0E7" w14:textId="6825AA28" w:rsidR="00854282" w:rsidRPr="00F141AD" w:rsidRDefault="00854282" w:rsidP="00D925AA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F141AD">
        <w:rPr>
          <w:rStyle w:val="normaltextrun"/>
          <w:b/>
          <w:bCs/>
        </w:rPr>
        <w:t>Severity of COVID-19</w:t>
      </w:r>
      <w:r w:rsidRPr="00F141AD">
        <w:rPr>
          <w:rStyle w:val="normaltextrun"/>
        </w:rPr>
        <w:t> was defined based on the definitions used in the IRCEP quarterly reports.  Among those who are COVID-19 positive (positive test or clinical confirmation), the severity will be determined as follows (4-levels):</w:t>
      </w:r>
      <w:r w:rsidRPr="00F141AD">
        <w:rPr>
          <w:rStyle w:val="eop"/>
        </w:rPr>
        <w:t> </w:t>
      </w:r>
    </w:p>
    <w:p w14:paraId="07FD9F05" w14:textId="77777777" w:rsidR="00854282" w:rsidRPr="00F141AD" w:rsidRDefault="00854282" w:rsidP="00D925AA">
      <w:pPr>
        <w:pStyle w:val="paragraph"/>
        <w:spacing w:before="0" w:beforeAutospacing="0" w:after="0" w:afterAutospacing="0"/>
        <w:textAlignment w:val="baseline"/>
      </w:pPr>
    </w:p>
    <w:p w14:paraId="14B08D58" w14:textId="0EB356DB" w:rsidR="00854282" w:rsidRPr="00F141AD" w:rsidRDefault="00854282" w:rsidP="00D925AA">
      <w:pPr>
        <w:pStyle w:val="paragraph"/>
        <w:spacing w:before="0" w:beforeAutospacing="0" w:after="0" w:afterAutospacing="0"/>
        <w:textAlignment w:val="baseline"/>
      </w:pPr>
      <w:r w:rsidRPr="00F141AD">
        <w:rPr>
          <w:rStyle w:val="normaltextrun"/>
          <w:b/>
          <w:bCs/>
        </w:rPr>
        <w:t>LEVEL 1</w:t>
      </w:r>
      <w:r w:rsidR="00D925AA">
        <w:rPr>
          <w:rStyle w:val="normaltextrun"/>
          <w:b/>
          <w:bCs/>
        </w:rPr>
        <w:t xml:space="preserve"> –</w:t>
      </w:r>
      <w:r w:rsidR="00D925AA" w:rsidRPr="00F141AD">
        <w:rPr>
          <w:rStyle w:val="normaltextrun"/>
          <w:b/>
          <w:bCs/>
        </w:rPr>
        <w:t xml:space="preserve"> </w:t>
      </w:r>
      <w:r w:rsidRPr="00F141AD">
        <w:rPr>
          <w:rStyle w:val="normaltextrun"/>
          <w:b/>
          <w:bCs/>
        </w:rPr>
        <w:t>Asymptomatic</w:t>
      </w:r>
      <w:r w:rsidR="00D925AA">
        <w:rPr>
          <w:rStyle w:val="normaltextrun"/>
          <w:b/>
          <w:bCs/>
        </w:rPr>
        <w:t xml:space="preserve">: </w:t>
      </w:r>
      <w:r w:rsidRPr="00F141AD">
        <w:rPr>
          <w:rStyle w:val="normaltextrun"/>
        </w:rPr>
        <w:t>No symptoms (asymptomatic but COVID-19 positive per testing)</w:t>
      </w:r>
      <w:r w:rsidR="00D925AA">
        <w:rPr>
          <w:rStyle w:val="normaltextrun"/>
        </w:rPr>
        <w:t xml:space="preserve"> </w:t>
      </w:r>
      <w:r w:rsidRPr="00F141AD">
        <w:rPr>
          <w:rStyle w:val="normaltextrun"/>
        </w:rPr>
        <w:t xml:space="preserve">Note: these individuals will not be included in any analyses based on specification of our </w:t>
      </w:r>
      <w:r w:rsidR="00D925AA">
        <w:rPr>
          <w:rStyle w:val="normaltextrun"/>
        </w:rPr>
        <w:t>a</w:t>
      </w:r>
      <w:r w:rsidRPr="00F141AD">
        <w:rPr>
          <w:rStyle w:val="normaltextrun"/>
        </w:rPr>
        <w:t xml:space="preserve">nalysis </w:t>
      </w:r>
      <w:r w:rsidR="00D925AA">
        <w:rPr>
          <w:rStyle w:val="normaltextrun"/>
        </w:rPr>
        <w:t>p</w:t>
      </w:r>
      <w:r w:rsidRPr="00F141AD">
        <w:rPr>
          <w:rStyle w:val="normaltextrun"/>
        </w:rPr>
        <w:t>opulation.</w:t>
      </w:r>
      <w:r w:rsidRPr="00F141AD">
        <w:rPr>
          <w:rStyle w:val="eop"/>
        </w:rPr>
        <w:t> </w:t>
      </w:r>
    </w:p>
    <w:p w14:paraId="542B1D6B" w14:textId="77777777" w:rsidR="00854282" w:rsidRPr="00F141AD" w:rsidRDefault="00854282" w:rsidP="00D925AA">
      <w:pPr>
        <w:pStyle w:val="paragraph"/>
        <w:spacing w:before="0" w:beforeAutospacing="0" w:after="0" w:afterAutospacing="0"/>
        <w:textAlignment w:val="baseline"/>
      </w:pPr>
      <w:r w:rsidRPr="00F141AD">
        <w:rPr>
          <w:rStyle w:val="eop"/>
        </w:rPr>
        <w:t> </w:t>
      </w:r>
    </w:p>
    <w:p w14:paraId="4C4F6CF6" w14:textId="33EBABD5" w:rsidR="00854282" w:rsidRPr="00F141AD" w:rsidRDefault="00854282" w:rsidP="00D925AA">
      <w:pPr>
        <w:pStyle w:val="paragraph"/>
        <w:spacing w:before="0" w:beforeAutospacing="0" w:after="0" w:afterAutospacing="0"/>
        <w:textAlignment w:val="baseline"/>
      </w:pPr>
      <w:r w:rsidRPr="00F141AD">
        <w:rPr>
          <w:rStyle w:val="normaltextrun"/>
          <w:b/>
          <w:bCs/>
        </w:rPr>
        <w:t xml:space="preserve">LEVEL 2 </w:t>
      </w:r>
      <w:r w:rsidR="00D925AA">
        <w:rPr>
          <w:rStyle w:val="normaltextrun"/>
          <w:b/>
          <w:bCs/>
        </w:rPr>
        <w:t xml:space="preserve">– </w:t>
      </w:r>
      <w:r w:rsidRPr="00F141AD">
        <w:rPr>
          <w:rStyle w:val="normaltextrun"/>
          <w:b/>
          <w:bCs/>
        </w:rPr>
        <w:t>Mild</w:t>
      </w:r>
      <w:r w:rsidR="00D925AA">
        <w:rPr>
          <w:rStyle w:val="normaltextrun"/>
          <w:b/>
          <w:bCs/>
        </w:rPr>
        <w:t>:</w:t>
      </w:r>
      <w:r w:rsidR="00D83025">
        <w:rPr>
          <w:rStyle w:val="normaltextrun"/>
          <w:b/>
          <w:bCs/>
        </w:rPr>
        <w:t xml:space="preserve"> </w:t>
      </w:r>
      <w:r w:rsidRPr="00F141AD">
        <w:rPr>
          <w:rStyle w:val="normaltextrun"/>
        </w:rPr>
        <w:t>Symptoms but not meeting the definition of moderate or severe</w:t>
      </w:r>
      <w:r w:rsidRPr="00F141AD">
        <w:rPr>
          <w:rStyle w:val="eop"/>
        </w:rPr>
        <w:t> </w:t>
      </w:r>
    </w:p>
    <w:p w14:paraId="1E13EC77" w14:textId="77777777" w:rsidR="00854282" w:rsidRPr="00F141AD" w:rsidRDefault="00854282" w:rsidP="00D925AA">
      <w:pPr>
        <w:pStyle w:val="paragraph"/>
        <w:spacing w:before="0" w:beforeAutospacing="0" w:after="0" w:afterAutospacing="0"/>
        <w:textAlignment w:val="baseline"/>
      </w:pPr>
      <w:r w:rsidRPr="00F141AD">
        <w:rPr>
          <w:rStyle w:val="eop"/>
        </w:rPr>
        <w:t> </w:t>
      </w:r>
    </w:p>
    <w:p w14:paraId="7D635590" w14:textId="1117C18A" w:rsidR="00854282" w:rsidRPr="00F141AD" w:rsidRDefault="00854282" w:rsidP="00D925AA">
      <w:pPr>
        <w:pStyle w:val="paragraph"/>
        <w:spacing w:before="0" w:beforeAutospacing="0" w:after="0" w:afterAutospacing="0"/>
        <w:textAlignment w:val="baseline"/>
      </w:pPr>
      <w:r w:rsidRPr="00F141AD">
        <w:rPr>
          <w:rStyle w:val="normaltextrun"/>
          <w:b/>
          <w:bCs/>
        </w:rPr>
        <w:t xml:space="preserve">LEVEL 3 </w:t>
      </w:r>
      <w:r w:rsidR="00D925AA">
        <w:rPr>
          <w:rStyle w:val="normaltextrun"/>
          <w:b/>
          <w:bCs/>
        </w:rPr>
        <w:t>-</w:t>
      </w:r>
      <w:r w:rsidRPr="00F141AD">
        <w:rPr>
          <w:rStyle w:val="normaltextrun"/>
          <w:b/>
          <w:bCs/>
        </w:rPr>
        <w:t>Moderate</w:t>
      </w:r>
    </w:p>
    <w:p w14:paraId="66D66853" w14:textId="77777777" w:rsidR="00854282" w:rsidRPr="00F141AD" w:rsidRDefault="00854282" w:rsidP="00854282">
      <w:pPr>
        <w:pStyle w:val="paragraph"/>
        <w:spacing w:before="0" w:beforeAutospacing="0" w:after="0" w:afterAutospacing="0"/>
        <w:jc w:val="both"/>
        <w:textAlignment w:val="baseline"/>
      </w:pPr>
      <w:r w:rsidRPr="00F141AD">
        <w:rPr>
          <w:rStyle w:val="normaltextrun"/>
        </w:rPr>
        <w:t>Any </w:t>
      </w:r>
      <w:r w:rsidRPr="00F141AD">
        <w:rPr>
          <w:rStyle w:val="normaltextrun"/>
          <w:b/>
          <w:bCs/>
          <w:u w:val="single"/>
        </w:rPr>
        <w:t>one</w:t>
      </w:r>
      <w:r w:rsidRPr="00F141AD">
        <w:rPr>
          <w:rStyle w:val="normaltextrun"/>
        </w:rPr>
        <w:t> of:</w:t>
      </w:r>
      <w:r w:rsidRPr="00F141AD">
        <w:rPr>
          <w:rStyle w:val="eop"/>
        </w:rPr>
        <w:t> </w:t>
      </w:r>
    </w:p>
    <w:p w14:paraId="4A6D3176" w14:textId="77777777" w:rsidR="00854282" w:rsidRPr="00F141AD" w:rsidRDefault="00854282" w:rsidP="00854282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</w:pPr>
      <w:r w:rsidRPr="00F141AD">
        <w:rPr>
          <w:rStyle w:val="normaltextrun"/>
        </w:rPr>
        <w:t>Abnormal chest-X-ray or CT scan</w:t>
      </w:r>
      <w:r w:rsidRPr="00F141AD">
        <w:rPr>
          <w:rStyle w:val="eop"/>
        </w:rPr>
        <w:t> </w:t>
      </w:r>
    </w:p>
    <w:p w14:paraId="5A0F58A1" w14:textId="77777777" w:rsidR="00854282" w:rsidRPr="00F141AD" w:rsidRDefault="00854282" w:rsidP="00854282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</w:pPr>
      <w:r w:rsidRPr="00F141AD">
        <w:rPr>
          <w:rStyle w:val="normaltextrun"/>
        </w:rPr>
        <w:t>Acute respiratory distress syndrome</w:t>
      </w:r>
      <w:r w:rsidRPr="00F141AD">
        <w:rPr>
          <w:rStyle w:val="eop"/>
        </w:rPr>
        <w:t> </w:t>
      </w:r>
    </w:p>
    <w:p w14:paraId="19C7ED62" w14:textId="77777777" w:rsidR="00854282" w:rsidRPr="00F141AD" w:rsidRDefault="00854282" w:rsidP="00854282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</w:pPr>
      <w:r w:rsidRPr="00F141AD">
        <w:rPr>
          <w:rStyle w:val="normaltextrun"/>
        </w:rPr>
        <w:t>Difficulty breathing or shortness of breath</w:t>
      </w:r>
      <w:r w:rsidRPr="00F141AD">
        <w:rPr>
          <w:rStyle w:val="eop"/>
        </w:rPr>
        <w:t> </w:t>
      </w:r>
    </w:p>
    <w:p w14:paraId="25EA9ABA" w14:textId="77777777" w:rsidR="00854282" w:rsidRPr="00F141AD" w:rsidRDefault="00854282" w:rsidP="00854282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</w:pPr>
      <w:r w:rsidRPr="00F141AD">
        <w:rPr>
          <w:rStyle w:val="normaltextrun"/>
        </w:rPr>
        <w:t>Pneumonia</w:t>
      </w:r>
      <w:r w:rsidRPr="00F141AD">
        <w:rPr>
          <w:rStyle w:val="eop"/>
        </w:rPr>
        <w:t> </w:t>
      </w:r>
    </w:p>
    <w:p w14:paraId="343E880B" w14:textId="69E8756A" w:rsidR="00854282" w:rsidRPr="00F141AD" w:rsidRDefault="00854282" w:rsidP="00854282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jc w:val="both"/>
        <w:textAlignment w:val="baseline"/>
      </w:pPr>
      <w:r w:rsidRPr="00F141AD">
        <w:rPr>
          <w:rStyle w:val="normaltextrun"/>
        </w:rPr>
        <w:t>Visited the Emergency Department (not hospitalized) </w:t>
      </w:r>
      <w:r w:rsidRPr="00F141AD">
        <w:rPr>
          <w:rStyle w:val="normaltextrun"/>
          <w:b/>
          <w:bCs/>
        </w:rPr>
        <w:t>OR</w:t>
      </w:r>
      <w:r w:rsidRPr="00F141AD">
        <w:rPr>
          <w:rStyle w:val="normaltextrun"/>
        </w:rPr>
        <w:t> </w:t>
      </w:r>
      <w:proofErr w:type="gramStart"/>
      <w:r w:rsidRPr="00F141AD">
        <w:rPr>
          <w:rStyle w:val="normaltextrun"/>
        </w:rPr>
        <w:t>Visited</w:t>
      </w:r>
      <w:proofErr w:type="gramEnd"/>
      <w:r w:rsidRPr="00F141AD">
        <w:rPr>
          <w:rStyle w:val="normaltextrun"/>
        </w:rPr>
        <w:t xml:space="preserve"> a clinic or hospital </w:t>
      </w:r>
      <w:r w:rsidRPr="00F141AD">
        <w:rPr>
          <w:rStyle w:val="normaltextrun"/>
          <w:b/>
          <w:bCs/>
        </w:rPr>
        <w:t>AND</w:t>
      </w:r>
      <w:r w:rsidRPr="00F141AD">
        <w:rPr>
          <w:rStyle w:val="normaltextrun"/>
        </w:rPr>
        <w:t> any </w:t>
      </w:r>
      <w:r w:rsidRPr="00F141AD">
        <w:rPr>
          <w:rStyle w:val="normaltextrun"/>
          <w:b/>
          <w:bCs/>
          <w:u w:val="single"/>
        </w:rPr>
        <w:t>one</w:t>
      </w:r>
      <w:r w:rsidRPr="00F141AD">
        <w:rPr>
          <w:rStyle w:val="normaltextrun"/>
        </w:rPr>
        <w:t> of:</w:t>
      </w:r>
      <w:r w:rsidRPr="00F141AD">
        <w:rPr>
          <w:rStyle w:val="eop"/>
        </w:rPr>
        <w:t> </w:t>
      </w:r>
    </w:p>
    <w:p w14:paraId="5DF5E9DB" w14:textId="77777777" w:rsidR="00854282" w:rsidRPr="00F141AD" w:rsidRDefault="00854282" w:rsidP="00854282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jc w:val="both"/>
        <w:textAlignment w:val="baseline"/>
      </w:pPr>
      <w:r w:rsidRPr="00F141AD">
        <w:rPr>
          <w:rStyle w:val="normaltextrun"/>
        </w:rPr>
        <w:t>Persistent pain or pressure in the chest </w:t>
      </w:r>
      <w:r w:rsidRPr="00F141AD">
        <w:rPr>
          <w:rStyle w:val="eop"/>
        </w:rPr>
        <w:t> </w:t>
      </w:r>
    </w:p>
    <w:p w14:paraId="3E196AEC" w14:textId="77777777" w:rsidR="00854282" w:rsidRPr="00F141AD" w:rsidRDefault="00854282" w:rsidP="00854282">
      <w:pPr>
        <w:pStyle w:val="paragraph"/>
        <w:numPr>
          <w:ilvl w:val="0"/>
          <w:numId w:val="3"/>
        </w:numPr>
        <w:spacing w:before="0" w:beforeAutospacing="0" w:after="0" w:afterAutospacing="0"/>
        <w:ind w:left="1800" w:firstLine="0"/>
        <w:jc w:val="both"/>
        <w:textAlignment w:val="baseline"/>
      </w:pPr>
      <w:r w:rsidRPr="00F141AD">
        <w:rPr>
          <w:rStyle w:val="normaltextrun"/>
        </w:rPr>
        <w:t>Bluish lips or face</w:t>
      </w:r>
      <w:r w:rsidRPr="00F141AD">
        <w:rPr>
          <w:rStyle w:val="eop"/>
        </w:rPr>
        <w:t> </w:t>
      </w:r>
    </w:p>
    <w:p w14:paraId="7027BCF1" w14:textId="31A0CEFB" w:rsidR="00854282" w:rsidRPr="00F141AD" w:rsidRDefault="00854282" w:rsidP="00854282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jc w:val="both"/>
        <w:textAlignment w:val="baseline"/>
      </w:pPr>
      <w:r w:rsidRPr="00F141AD">
        <w:rPr>
          <w:rStyle w:val="normaltextrun"/>
        </w:rPr>
        <w:t>Visited the Emergency Department (not hospitalized) </w:t>
      </w:r>
      <w:r w:rsidRPr="00F141AD">
        <w:rPr>
          <w:rStyle w:val="normaltextrun"/>
          <w:b/>
          <w:bCs/>
        </w:rPr>
        <w:t>OR</w:t>
      </w:r>
      <w:r w:rsidRPr="00F141AD">
        <w:rPr>
          <w:rStyle w:val="normaltextrun"/>
        </w:rPr>
        <w:t> </w:t>
      </w:r>
      <w:proofErr w:type="gramStart"/>
      <w:r w:rsidRPr="00F141AD">
        <w:rPr>
          <w:rStyle w:val="normaltextrun"/>
        </w:rPr>
        <w:t>Visited</w:t>
      </w:r>
      <w:proofErr w:type="gramEnd"/>
      <w:r w:rsidRPr="00F141AD">
        <w:rPr>
          <w:rStyle w:val="normaltextrun"/>
        </w:rPr>
        <w:t xml:space="preserve"> a clinic or hospital </w:t>
      </w:r>
      <w:r w:rsidRPr="00F141AD">
        <w:rPr>
          <w:rStyle w:val="normaltextrun"/>
          <w:b/>
          <w:bCs/>
        </w:rPr>
        <w:t>AND</w:t>
      </w:r>
      <w:r w:rsidRPr="00F141AD">
        <w:rPr>
          <w:rStyle w:val="normaltextrun"/>
        </w:rPr>
        <w:t> any </w:t>
      </w:r>
      <w:r w:rsidRPr="00F141AD">
        <w:rPr>
          <w:rStyle w:val="normaltextrun"/>
          <w:b/>
          <w:bCs/>
          <w:u w:val="single"/>
        </w:rPr>
        <w:t>two</w:t>
      </w:r>
      <w:r w:rsidRPr="00F141AD">
        <w:rPr>
          <w:rStyle w:val="normaltextrun"/>
        </w:rPr>
        <w:t> of:</w:t>
      </w:r>
      <w:r w:rsidRPr="00F141AD">
        <w:rPr>
          <w:rStyle w:val="eop"/>
        </w:rPr>
        <w:t> </w:t>
      </w:r>
    </w:p>
    <w:p w14:paraId="3F886841" w14:textId="77777777" w:rsidR="00854282" w:rsidRPr="00F141AD" w:rsidRDefault="00854282" w:rsidP="00854282">
      <w:pPr>
        <w:pStyle w:val="paragraph"/>
        <w:numPr>
          <w:ilvl w:val="0"/>
          <w:numId w:val="5"/>
        </w:numPr>
        <w:spacing w:before="0" w:beforeAutospacing="0" w:after="0" w:afterAutospacing="0"/>
        <w:ind w:left="1800" w:firstLine="0"/>
        <w:jc w:val="both"/>
        <w:textAlignment w:val="baseline"/>
      </w:pPr>
      <w:r w:rsidRPr="00F141AD">
        <w:rPr>
          <w:rStyle w:val="normaltextrun"/>
        </w:rPr>
        <w:t>Highest fever (≥38.0°C or ≥100.4°F)</w:t>
      </w:r>
      <w:r w:rsidRPr="00F141AD">
        <w:rPr>
          <w:rStyle w:val="eop"/>
        </w:rPr>
        <w:t> </w:t>
      </w:r>
    </w:p>
    <w:p w14:paraId="6F146572" w14:textId="77777777" w:rsidR="00854282" w:rsidRPr="00F141AD" w:rsidRDefault="00854282" w:rsidP="00854282">
      <w:pPr>
        <w:pStyle w:val="paragraph"/>
        <w:numPr>
          <w:ilvl w:val="0"/>
          <w:numId w:val="6"/>
        </w:numPr>
        <w:spacing w:before="0" w:beforeAutospacing="0" w:after="0" w:afterAutospacing="0"/>
        <w:ind w:left="1800" w:firstLine="0"/>
        <w:jc w:val="both"/>
        <w:textAlignment w:val="baseline"/>
      </w:pPr>
      <w:r w:rsidRPr="00F141AD">
        <w:rPr>
          <w:rStyle w:val="normaltextrun"/>
        </w:rPr>
        <w:t>Sore throat OR Cough OR Runny nose</w:t>
      </w:r>
      <w:r w:rsidRPr="00F141AD">
        <w:rPr>
          <w:rStyle w:val="eop"/>
        </w:rPr>
        <w:t> </w:t>
      </w:r>
    </w:p>
    <w:p w14:paraId="7C84AC77" w14:textId="77777777" w:rsidR="00854282" w:rsidRPr="00F141AD" w:rsidRDefault="00854282" w:rsidP="00854282">
      <w:pPr>
        <w:pStyle w:val="paragraph"/>
        <w:numPr>
          <w:ilvl w:val="0"/>
          <w:numId w:val="6"/>
        </w:numPr>
        <w:spacing w:before="0" w:beforeAutospacing="0" w:after="0" w:afterAutospacing="0"/>
        <w:ind w:left="1800" w:firstLine="0"/>
        <w:jc w:val="both"/>
        <w:textAlignment w:val="baseline"/>
      </w:pPr>
      <w:r w:rsidRPr="00F141AD">
        <w:rPr>
          <w:rStyle w:val="normaltextrun"/>
        </w:rPr>
        <w:t>Fatigue</w:t>
      </w:r>
      <w:r w:rsidRPr="00F141AD">
        <w:rPr>
          <w:rStyle w:val="eop"/>
        </w:rPr>
        <w:t> </w:t>
      </w:r>
    </w:p>
    <w:p w14:paraId="08D93A5C" w14:textId="77777777" w:rsidR="00854282" w:rsidRPr="00F141AD" w:rsidRDefault="00854282" w:rsidP="00854282">
      <w:pPr>
        <w:pStyle w:val="paragraph"/>
        <w:numPr>
          <w:ilvl w:val="0"/>
          <w:numId w:val="6"/>
        </w:numPr>
        <w:spacing w:before="0" w:beforeAutospacing="0" w:after="0" w:afterAutospacing="0"/>
        <w:ind w:left="1800" w:firstLine="0"/>
        <w:jc w:val="both"/>
        <w:textAlignment w:val="baseline"/>
      </w:pPr>
      <w:r w:rsidRPr="00F141AD">
        <w:rPr>
          <w:rStyle w:val="normaltextrun"/>
        </w:rPr>
        <w:t>Headache</w:t>
      </w:r>
      <w:r w:rsidRPr="00F141AD">
        <w:rPr>
          <w:rStyle w:val="eop"/>
        </w:rPr>
        <w:t> </w:t>
      </w:r>
    </w:p>
    <w:p w14:paraId="10A088E8" w14:textId="77777777" w:rsidR="00854282" w:rsidRPr="00F141AD" w:rsidRDefault="00854282" w:rsidP="00854282">
      <w:pPr>
        <w:pStyle w:val="paragraph"/>
        <w:numPr>
          <w:ilvl w:val="0"/>
          <w:numId w:val="6"/>
        </w:numPr>
        <w:spacing w:before="0" w:beforeAutospacing="0" w:after="0" w:afterAutospacing="0"/>
        <w:ind w:left="1800" w:firstLine="0"/>
        <w:jc w:val="both"/>
        <w:textAlignment w:val="baseline"/>
      </w:pPr>
      <w:r w:rsidRPr="00F141AD">
        <w:rPr>
          <w:rStyle w:val="normaltextrun"/>
        </w:rPr>
        <w:t>Muscle aches (myalgia)</w:t>
      </w:r>
      <w:r w:rsidRPr="00F141AD">
        <w:rPr>
          <w:rStyle w:val="eop"/>
        </w:rPr>
        <w:t> </w:t>
      </w:r>
    </w:p>
    <w:p w14:paraId="79B0E992" w14:textId="77777777" w:rsidR="00854282" w:rsidRPr="00F141AD" w:rsidRDefault="00854282" w:rsidP="00854282">
      <w:pPr>
        <w:pStyle w:val="paragraph"/>
        <w:numPr>
          <w:ilvl w:val="0"/>
          <w:numId w:val="6"/>
        </w:numPr>
        <w:spacing w:before="0" w:beforeAutospacing="0" w:after="0" w:afterAutospacing="0"/>
        <w:ind w:left="1800" w:firstLine="0"/>
        <w:jc w:val="both"/>
        <w:textAlignment w:val="baseline"/>
      </w:pPr>
      <w:r w:rsidRPr="00F141AD">
        <w:rPr>
          <w:rStyle w:val="normaltextrun"/>
        </w:rPr>
        <w:t>Loss of smell OR Loss of taste</w:t>
      </w:r>
      <w:r w:rsidRPr="00F141AD">
        <w:rPr>
          <w:rStyle w:val="eop"/>
        </w:rPr>
        <w:t> </w:t>
      </w:r>
    </w:p>
    <w:p w14:paraId="12FD7636" w14:textId="77777777" w:rsidR="00854282" w:rsidRPr="00F141AD" w:rsidRDefault="00854282" w:rsidP="00854282">
      <w:pPr>
        <w:pStyle w:val="paragraph"/>
        <w:numPr>
          <w:ilvl w:val="0"/>
          <w:numId w:val="7"/>
        </w:numPr>
        <w:spacing w:before="0" w:beforeAutospacing="0" w:after="0" w:afterAutospacing="0"/>
        <w:ind w:left="1800" w:firstLine="0"/>
        <w:jc w:val="both"/>
        <w:textAlignment w:val="baseline"/>
      </w:pPr>
      <w:r w:rsidRPr="00F141AD">
        <w:rPr>
          <w:rStyle w:val="normaltextrun"/>
        </w:rPr>
        <w:t>Abdominal pain OR Diarrhea OR Nausea or vomiting</w:t>
      </w:r>
      <w:r w:rsidRPr="00F141AD">
        <w:rPr>
          <w:rStyle w:val="eop"/>
        </w:rPr>
        <w:t> </w:t>
      </w:r>
    </w:p>
    <w:p w14:paraId="20ACA5F3" w14:textId="77777777" w:rsidR="00854282" w:rsidRPr="00F141AD" w:rsidRDefault="00854282" w:rsidP="00854282">
      <w:pPr>
        <w:pStyle w:val="paragraph"/>
        <w:spacing w:before="0" w:beforeAutospacing="0" w:after="0" w:afterAutospacing="0"/>
        <w:textAlignment w:val="baseline"/>
      </w:pPr>
      <w:r w:rsidRPr="00F141AD">
        <w:rPr>
          <w:rStyle w:val="eop"/>
        </w:rPr>
        <w:t> </w:t>
      </w:r>
    </w:p>
    <w:p w14:paraId="1A6714D3" w14:textId="17599B71" w:rsidR="00854282" w:rsidRPr="00F141AD" w:rsidRDefault="00854282" w:rsidP="00854282">
      <w:pPr>
        <w:pStyle w:val="paragraph"/>
        <w:spacing w:before="0" w:beforeAutospacing="0" w:after="0" w:afterAutospacing="0"/>
        <w:jc w:val="both"/>
        <w:textAlignment w:val="baseline"/>
      </w:pPr>
      <w:r w:rsidRPr="00F141AD">
        <w:rPr>
          <w:rStyle w:val="normaltextrun"/>
          <w:b/>
          <w:bCs/>
        </w:rPr>
        <w:t>LEVEL 4 - Severe</w:t>
      </w:r>
      <w:r w:rsidRPr="00F141AD">
        <w:rPr>
          <w:rStyle w:val="normaltextrun"/>
        </w:rPr>
        <w:t>:</w:t>
      </w:r>
    </w:p>
    <w:p w14:paraId="7F96A94E" w14:textId="77777777" w:rsidR="00854282" w:rsidRPr="00F141AD" w:rsidRDefault="00854282" w:rsidP="00854282">
      <w:pPr>
        <w:pStyle w:val="paragraph"/>
        <w:spacing w:before="0" w:beforeAutospacing="0" w:after="0" w:afterAutospacing="0"/>
        <w:jc w:val="both"/>
        <w:textAlignment w:val="baseline"/>
      </w:pPr>
      <w:r w:rsidRPr="00F141AD">
        <w:rPr>
          <w:rStyle w:val="normaltextrun"/>
        </w:rPr>
        <w:t>Any </w:t>
      </w:r>
      <w:r w:rsidRPr="00F141AD">
        <w:rPr>
          <w:rStyle w:val="normaltextrun"/>
          <w:b/>
          <w:bCs/>
          <w:u w:val="single"/>
        </w:rPr>
        <w:t>one</w:t>
      </w:r>
      <w:r w:rsidRPr="00F141AD">
        <w:rPr>
          <w:rStyle w:val="normaltextrun"/>
        </w:rPr>
        <w:t> of:</w:t>
      </w:r>
      <w:r w:rsidRPr="00F141AD">
        <w:rPr>
          <w:rStyle w:val="eop"/>
        </w:rPr>
        <w:t> </w:t>
      </w:r>
    </w:p>
    <w:p w14:paraId="51EA208D" w14:textId="77777777" w:rsidR="00854282" w:rsidRPr="00F141AD" w:rsidRDefault="00854282" w:rsidP="00854282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jc w:val="both"/>
        <w:textAlignment w:val="baseline"/>
      </w:pPr>
      <w:r w:rsidRPr="00F141AD">
        <w:rPr>
          <w:rStyle w:val="normaltextrun"/>
        </w:rPr>
        <w:t>Was admitted into the intensive care unit (ICU)</w:t>
      </w:r>
      <w:r w:rsidRPr="00F141AD">
        <w:rPr>
          <w:rStyle w:val="eop"/>
        </w:rPr>
        <w:t> </w:t>
      </w:r>
    </w:p>
    <w:p w14:paraId="1DEFADF2" w14:textId="77777777" w:rsidR="00854282" w:rsidRPr="00F141AD" w:rsidRDefault="00854282" w:rsidP="00854282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jc w:val="both"/>
        <w:textAlignment w:val="baseline"/>
      </w:pPr>
      <w:r w:rsidRPr="00F141AD">
        <w:rPr>
          <w:rStyle w:val="normaltextrun"/>
        </w:rPr>
        <w:t>Needed respiratory assistance/Mechanical ventilation/ECMO</w:t>
      </w:r>
      <w:r w:rsidRPr="00F141AD">
        <w:rPr>
          <w:rStyle w:val="eop"/>
        </w:rPr>
        <w:t> </w:t>
      </w:r>
    </w:p>
    <w:p w14:paraId="0EF0E5E6" w14:textId="77777777" w:rsidR="00854282" w:rsidRPr="00F141AD" w:rsidRDefault="00854282" w:rsidP="00854282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jc w:val="both"/>
        <w:textAlignment w:val="baseline"/>
      </w:pPr>
      <w:r w:rsidRPr="00F141AD">
        <w:rPr>
          <w:rStyle w:val="normaltextrun"/>
        </w:rPr>
        <w:t>Was hospitalized </w:t>
      </w:r>
      <w:r w:rsidRPr="00F141AD">
        <w:rPr>
          <w:rStyle w:val="normaltextrun"/>
          <w:b/>
          <w:bCs/>
        </w:rPr>
        <w:t>AND </w:t>
      </w:r>
      <w:r w:rsidRPr="00F141AD">
        <w:rPr>
          <w:rStyle w:val="normaltextrun"/>
        </w:rPr>
        <w:t>experienced any one of:</w:t>
      </w:r>
      <w:r w:rsidRPr="00F141AD">
        <w:rPr>
          <w:rStyle w:val="eop"/>
        </w:rPr>
        <w:t> </w:t>
      </w:r>
    </w:p>
    <w:p w14:paraId="4AB058E2" w14:textId="77777777" w:rsidR="00854282" w:rsidRPr="00F141AD" w:rsidRDefault="00854282" w:rsidP="00854282">
      <w:pPr>
        <w:pStyle w:val="paragraph"/>
        <w:numPr>
          <w:ilvl w:val="0"/>
          <w:numId w:val="10"/>
        </w:numPr>
        <w:spacing w:before="0" w:beforeAutospacing="0" w:after="0" w:afterAutospacing="0"/>
        <w:ind w:left="1800" w:firstLine="0"/>
        <w:jc w:val="both"/>
        <w:textAlignment w:val="baseline"/>
        <w:rPr>
          <w:rStyle w:val="normaltextrun"/>
        </w:rPr>
      </w:pPr>
      <w:r w:rsidRPr="00F141AD">
        <w:rPr>
          <w:rStyle w:val="normaltextrun"/>
        </w:rPr>
        <w:t>Organ failure </w:t>
      </w:r>
    </w:p>
    <w:p w14:paraId="6A4EB602" w14:textId="77777777" w:rsidR="00854282" w:rsidRPr="00F141AD" w:rsidRDefault="00854282" w:rsidP="00854282">
      <w:pPr>
        <w:pStyle w:val="paragraph"/>
        <w:numPr>
          <w:ilvl w:val="0"/>
          <w:numId w:val="10"/>
        </w:numPr>
        <w:spacing w:before="0" w:beforeAutospacing="0" w:after="0" w:afterAutospacing="0"/>
        <w:ind w:left="1800" w:firstLine="0"/>
        <w:jc w:val="both"/>
        <w:textAlignment w:val="baseline"/>
        <w:rPr>
          <w:rStyle w:val="normaltextrun"/>
        </w:rPr>
      </w:pPr>
      <w:r w:rsidRPr="00F141AD">
        <w:rPr>
          <w:rStyle w:val="normaltextrun"/>
        </w:rPr>
        <w:t>Acute respiratory distress syndrome (ARDS) </w:t>
      </w:r>
    </w:p>
    <w:p w14:paraId="68A957BF" w14:textId="77777777" w:rsidR="00854282" w:rsidRPr="00F141AD" w:rsidRDefault="00854282" w:rsidP="00854282">
      <w:pPr>
        <w:pStyle w:val="paragraph"/>
        <w:numPr>
          <w:ilvl w:val="0"/>
          <w:numId w:val="10"/>
        </w:numPr>
        <w:spacing w:before="0" w:beforeAutospacing="0" w:after="0" w:afterAutospacing="0"/>
        <w:ind w:left="1800" w:firstLine="0"/>
        <w:jc w:val="both"/>
        <w:textAlignment w:val="baseline"/>
        <w:rPr>
          <w:rStyle w:val="normaltextrun"/>
        </w:rPr>
      </w:pPr>
      <w:r w:rsidRPr="00F141AD">
        <w:rPr>
          <w:rStyle w:val="normaltextrun"/>
        </w:rPr>
        <w:t>Bluish lips or face </w:t>
      </w:r>
    </w:p>
    <w:p w14:paraId="43981F3E" w14:textId="77777777" w:rsidR="00854282" w:rsidRPr="00F141AD" w:rsidRDefault="00854282" w:rsidP="00F80B58">
      <w:pPr>
        <w:pStyle w:val="paragraph"/>
        <w:numPr>
          <w:ilvl w:val="0"/>
          <w:numId w:val="10"/>
        </w:numPr>
        <w:spacing w:before="0" w:beforeAutospacing="0" w:after="0" w:afterAutospacing="0"/>
        <w:ind w:left="1800" w:firstLine="0"/>
        <w:jc w:val="both"/>
        <w:textAlignment w:val="baseline"/>
        <w:rPr>
          <w:rStyle w:val="normaltextrun"/>
        </w:rPr>
      </w:pPr>
      <w:r w:rsidRPr="00F141AD">
        <w:rPr>
          <w:rStyle w:val="normaltextrun"/>
        </w:rPr>
        <w:t>Difficulty breathing or shortness of breath </w:t>
      </w:r>
    </w:p>
    <w:p w14:paraId="7DB700A1" w14:textId="77777777" w:rsidR="00F80B58" w:rsidRPr="00F141AD" w:rsidRDefault="00854282" w:rsidP="00F80B58">
      <w:pPr>
        <w:pStyle w:val="paragraph"/>
        <w:numPr>
          <w:ilvl w:val="0"/>
          <w:numId w:val="10"/>
        </w:numPr>
        <w:spacing w:before="0" w:beforeAutospacing="0" w:after="0" w:afterAutospacing="0"/>
        <w:ind w:left="1800" w:firstLine="0"/>
        <w:jc w:val="both"/>
        <w:textAlignment w:val="baseline"/>
        <w:rPr>
          <w:rStyle w:val="normaltextrun"/>
        </w:rPr>
      </w:pPr>
      <w:r w:rsidRPr="00F141AD">
        <w:rPr>
          <w:rStyle w:val="normaltextrun"/>
        </w:rPr>
        <w:t>Persistent pain or pressure in the chest </w:t>
      </w:r>
    </w:p>
    <w:p w14:paraId="4092FE8A" w14:textId="087B4FF4" w:rsidR="00A529DF" w:rsidRPr="00F141AD" w:rsidRDefault="00854282" w:rsidP="00F80B58">
      <w:pPr>
        <w:pStyle w:val="paragraph"/>
        <w:numPr>
          <w:ilvl w:val="0"/>
          <w:numId w:val="10"/>
        </w:numPr>
        <w:spacing w:before="0" w:beforeAutospacing="0" w:after="0" w:afterAutospacing="0"/>
        <w:ind w:left="1800" w:firstLine="0"/>
        <w:jc w:val="both"/>
        <w:textAlignment w:val="baseline"/>
        <w:rPr>
          <w:rStyle w:val="normaltextrun"/>
        </w:rPr>
      </w:pPr>
      <w:r w:rsidRPr="00F141AD">
        <w:rPr>
          <w:rStyle w:val="normaltextrun"/>
        </w:rPr>
        <w:t>Pneumonia</w:t>
      </w:r>
    </w:p>
    <w:p w14:paraId="586C359E" w14:textId="77777777" w:rsidR="00C220B9" w:rsidRPr="00F141AD" w:rsidRDefault="00C220B9">
      <w:pPr>
        <w:rPr>
          <w:rStyle w:val="eop"/>
          <w:rFonts w:ascii="Times New Roman" w:eastAsia="Times New Roman" w:hAnsi="Times New Roman" w:cs="Times New Roman"/>
          <w:sz w:val="24"/>
          <w:szCs w:val="24"/>
        </w:rPr>
      </w:pPr>
      <w:r w:rsidRPr="00F141AD">
        <w:rPr>
          <w:rStyle w:val="eop"/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FD010C3" w14:textId="563BFCE2" w:rsidR="00A529DF" w:rsidRPr="00F141AD" w:rsidRDefault="00C34DD7" w:rsidP="00F141AD">
      <w:pPr>
        <w:pStyle w:val="Heading2"/>
      </w:pPr>
      <w:r w:rsidRPr="00F141AD">
        <w:lastRenderedPageBreak/>
        <w:t>Appendix 2</w:t>
      </w:r>
      <w:r w:rsidR="00CF2E96">
        <w:t xml:space="preserve">: </w:t>
      </w:r>
      <w:r w:rsidRPr="00F141AD">
        <w:t xml:space="preserve"> COVID-19 </w:t>
      </w:r>
      <w:r w:rsidR="003A12FB" w:rsidRPr="00F141AD">
        <w:t>Symptoms</w:t>
      </w:r>
      <w:r w:rsidRPr="00F141AD">
        <w:t xml:space="preserve"> </w:t>
      </w:r>
      <w:r w:rsidR="009958CB">
        <w:t xml:space="preserve">and Hospitalization </w:t>
      </w:r>
      <w:r w:rsidR="003A12FB" w:rsidRPr="00F141AD">
        <w:t>at Enrollment</w:t>
      </w:r>
      <w:r w:rsidR="007730D4" w:rsidRPr="00F141AD">
        <w:t xml:space="preserve"> with Frequency &lt;50%</w:t>
      </w:r>
    </w:p>
    <w:tbl>
      <w:tblPr>
        <w:tblW w:w="9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590"/>
        <w:gridCol w:w="1440"/>
        <w:gridCol w:w="1812"/>
        <w:gridCol w:w="1518"/>
      </w:tblGrid>
      <w:tr w:rsidR="00C34DD7" w:rsidRPr="00F141AD" w14:paraId="69B2CD1B" w14:textId="77777777" w:rsidTr="006E4B99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B36E4" w14:textId="0C1A6E7B" w:rsidR="00C34DD7" w:rsidRPr="00F141AD" w:rsidRDefault="00C34DD7" w:rsidP="00C34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1B372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2985A72A" w14:textId="69A2C6FE" w:rsidR="00F141AD" w:rsidRPr="00F141AD" w:rsidRDefault="00F141AD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="008F0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 4</w:t>
            </w:r>
            <w:r w:rsidR="00633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1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B85C5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ly Pregnant</w:t>
            </w:r>
          </w:p>
          <w:p w14:paraId="076AC40A" w14:textId="24B8DAA9" w:rsidR="00F141AD" w:rsidRPr="00F141AD" w:rsidRDefault="00F141AD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="008F0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 3</w:t>
            </w:r>
            <w:r w:rsidR="00633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8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25072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ently Pregnant</w:t>
            </w:r>
          </w:p>
          <w:p w14:paraId="25EF5594" w14:textId="62A95DCF" w:rsidR="00F141AD" w:rsidRPr="00F141AD" w:rsidRDefault="00F141AD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="008F07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 1</w:t>
            </w:r>
            <w:r w:rsidR="00633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63)</w:t>
            </w:r>
          </w:p>
        </w:tc>
      </w:tr>
      <w:tr w:rsidR="006E4B99" w:rsidRPr="00F141AD" w14:paraId="36ED8347" w14:textId="77777777" w:rsidTr="006E4B99">
        <w:trPr>
          <w:trHeight w:val="285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B242AC" w14:textId="77777777" w:rsidR="006E4B99" w:rsidRPr="00F141AD" w:rsidRDefault="006E4B99" w:rsidP="00C34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B48D0F" w14:textId="77777777" w:rsidR="006E4B99" w:rsidRPr="00F141AD" w:rsidRDefault="006E4B99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946AB6" w14:textId="1680B4EE" w:rsidR="006E4B99" w:rsidRPr="00F141AD" w:rsidRDefault="008F074C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4C7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CEC879" w14:textId="77777777" w:rsidR="006E4B99" w:rsidRPr="00F141AD" w:rsidRDefault="006E4B99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E4B99" w:rsidRPr="00F141AD" w14:paraId="169EFA7E" w14:textId="77777777" w:rsidTr="006E4B99">
        <w:trPr>
          <w:trHeight w:val="285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99DA39" w14:textId="6D0D0965" w:rsidR="006E4B99" w:rsidRPr="00F141AD" w:rsidRDefault="006E4B99" w:rsidP="00C34D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 Sympto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558FF4" w14:textId="77777777" w:rsidR="006E4B99" w:rsidRPr="00F141AD" w:rsidRDefault="006E4B99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8055E9" w14:textId="77777777" w:rsidR="006E4B99" w:rsidRPr="00F141AD" w:rsidRDefault="006E4B99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6CB66A" w14:textId="77777777" w:rsidR="006E4B99" w:rsidRPr="00F141AD" w:rsidRDefault="006E4B99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34DD7" w:rsidRPr="00F141AD" w14:paraId="5948CD10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C030E" w14:textId="77777777" w:rsidR="00C34DD7" w:rsidRPr="00F141AD" w:rsidRDefault="00C34DD7" w:rsidP="00C34DD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F52C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 (14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35E97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 (14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BD3E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 (13.1)</w:t>
            </w:r>
          </w:p>
        </w:tc>
      </w:tr>
      <w:tr w:rsidR="00C34DD7" w:rsidRPr="00F141AD" w14:paraId="0D2F547B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BAF9" w14:textId="77777777" w:rsidR="00C34DD7" w:rsidRPr="00F141AD" w:rsidRDefault="00C34DD7" w:rsidP="00C34DD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respiratory distress syndr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4CC54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 (5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A59C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 (4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0526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8.3)</w:t>
            </w:r>
          </w:p>
        </w:tc>
      </w:tr>
      <w:tr w:rsidR="00C34DD7" w:rsidRPr="00F141AD" w14:paraId="63D968F4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A5B5" w14:textId="77777777" w:rsidR="00C34DD7" w:rsidRPr="00F141AD" w:rsidRDefault="00C34DD7" w:rsidP="00C34DD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ish lips or 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A0559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1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BCCB9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A12E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.2)</w:t>
            </w:r>
          </w:p>
        </w:tc>
      </w:tr>
      <w:tr w:rsidR="00C34DD7" w:rsidRPr="00F141AD" w14:paraId="04BCDB5E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539A" w14:textId="77777777" w:rsidR="00C34DD7" w:rsidRPr="00F141AD" w:rsidRDefault="00C34DD7" w:rsidP="00C34DD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y breathing or shortness of brea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FF131" w14:textId="2E63CC49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 (38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D21E" w14:textId="353CDAE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 (36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C9A0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 (43.2)</w:t>
            </w:r>
          </w:p>
        </w:tc>
      </w:tr>
      <w:tr w:rsidR="00C34DD7" w:rsidRPr="00F141AD" w14:paraId="2B3092AE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84943" w14:textId="77777777" w:rsidR="00C34DD7" w:rsidRPr="00F141AD" w:rsidRDefault="00C34DD7" w:rsidP="00C34DD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t pain or pressure in the ch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7E4E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 (16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76EA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 (16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BD29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 (18.1)</w:t>
            </w:r>
          </w:p>
        </w:tc>
      </w:tr>
      <w:tr w:rsidR="00C34DD7" w:rsidRPr="00F141AD" w14:paraId="5BDB694B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ED50" w14:textId="77777777" w:rsidR="00C34DD7" w:rsidRPr="00F141AD" w:rsidRDefault="00C34DD7" w:rsidP="00C34DD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den confu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D034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 (6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B594C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 (5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D881C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8.1)</w:t>
            </w:r>
          </w:p>
        </w:tc>
      </w:tr>
      <w:tr w:rsidR="00C34DD7" w:rsidRPr="00F141AD" w14:paraId="36952B42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4C037" w14:textId="77777777" w:rsidR="00C34DD7" w:rsidRPr="00F141AD" w:rsidRDefault="00C34DD7" w:rsidP="00C34DD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chest-X-ray or CT s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CF21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 (5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CF3F6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3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80F70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10.2)</w:t>
            </w:r>
          </w:p>
        </w:tc>
      </w:tr>
      <w:tr w:rsidR="00C34DD7" w:rsidRPr="00F141AD" w14:paraId="546AA939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484A" w14:textId="77777777" w:rsidR="00C34DD7" w:rsidRPr="00F141AD" w:rsidRDefault="00C34DD7" w:rsidP="00C34DD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F308" w14:textId="45792E36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 (29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63EF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 (30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7C20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 (27.8)</w:t>
            </w:r>
          </w:p>
        </w:tc>
      </w:tr>
      <w:tr w:rsidR="00C34DD7" w:rsidRPr="00F141AD" w14:paraId="5A71CAF8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7BE0" w14:textId="77777777" w:rsidR="00C34DD7" w:rsidRPr="00F141AD" w:rsidRDefault="00C34DD7" w:rsidP="00C34DD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827A0" w14:textId="54EEA07D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 (36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50A81" w14:textId="608DF0E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5 (34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C77D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 (44.1)</w:t>
            </w:r>
          </w:p>
        </w:tc>
      </w:tr>
      <w:tr w:rsidR="00C34DD7" w:rsidRPr="00F141AD" w14:paraId="138556D4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46DA6" w14:textId="77777777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, Nausea or Vomiting, and/or Abdominal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F662D" w14:textId="618FB134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 (47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A344" w14:textId="7AA69A05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 (48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3628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 (44.0)</w:t>
            </w:r>
          </w:p>
        </w:tc>
      </w:tr>
      <w:tr w:rsidR="00C34DD7" w:rsidRPr="00F141AD" w14:paraId="763E4757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0C2A0" w14:textId="77777777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7C80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 (8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DE18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 (9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FCE9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5.8)</w:t>
            </w:r>
          </w:p>
        </w:tc>
      </w:tr>
      <w:tr w:rsidR="00C34DD7" w:rsidRPr="00F141AD" w14:paraId="47B3A537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C67F" w14:textId="77777777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Fever (&gt;= 38˚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D393" w14:textId="646FA44E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 (24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B7548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 (21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44EB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 (33.2)</w:t>
            </w:r>
          </w:p>
        </w:tc>
      </w:tr>
      <w:tr w:rsidR="00C34DD7" w:rsidRPr="00F141AD" w14:paraId="4881516E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6005" w14:textId="370057FB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usea or </w:t>
            </w:r>
            <w:r w:rsid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i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935C" w14:textId="29FF3328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 (31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E758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 (32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FA47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 (26.2)</w:t>
            </w:r>
          </w:p>
        </w:tc>
      </w:tr>
      <w:tr w:rsidR="00C34DD7" w:rsidRPr="00F141AD" w14:paraId="2BD21CE0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72EC" w14:textId="77777777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A9AB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5C81C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A9C7C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0.8)</w:t>
            </w:r>
          </w:p>
        </w:tc>
      </w:tr>
      <w:tr w:rsidR="00C34DD7" w:rsidRPr="00F141AD" w14:paraId="1F2D0E7F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A74AC" w14:textId="4A6AC920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VID-19 symptom</w:t>
            </w:r>
            <w:r w:rsidR="009D7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C646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 (15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53277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 (15.8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DBA32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 (13.5)</w:t>
            </w:r>
          </w:p>
        </w:tc>
      </w:tr>
      <w:tr w:rsidR="00C34DD7" w:rsidRPr="00F141AD" w14:paraId="4B424A1B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DB35" w14:textId="77777777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3527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 (4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FC27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2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159F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9.5)</w:t>
            </w:r>
          </w:p>
        </w:tc>
      </w:tr>
      <w:tr w:rsidR="00C34DD7" w:rsidRPr="00F141AD" w14:paraId="3CD8D9C8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CC05" w14:textId="77777777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e Thro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9EA7" w14:textId="3E5A51CF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 (47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4767" w14:textId="2A014898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 (46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4395A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 (48.6)</w:t>
            </w:r>
          </w:p>
        </w:tc>
      </w:tr>
      <w:tr w:rsidR="000077BC" w:rsidRPr="00F141AD" w14:paraId="200D6578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AEF71" w14:textId="5F66159C" w:rsidR="000077BC" w:rsidRPr="00F141AD" w:rsidRDefault="000077BC" w:rsidP="000077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related Hospital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0A721" w14:textId="77777777" w:rsidR="000077BC" w:rsidRPr="00F141AD" w:rsidRDefault="000077BC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8781A" w14:textId="77777777" w:rsidR="000077BC" w:rsidRPr="00F141AD" w:rsidRDefault="000077BC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4527E" w14:textId="77777777" w:rsidR="000077BC" w:rsidRPr="00F141AD" w:rsidRDefault="000077BC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618E" w:rsidRPr="00F141AD" w14:paraId="3AF94EB2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1816" w14:textId="77777777" w:rsidR="0008618E" w:rsidRPr="00F141AD" w:rsidRDefault="0008618E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ed respiratory assistance/Mechanical ventilation/ECM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3F1C4" w14:textId="406A53B1" w:rsidR="0008618E" w:rsidRPr="00F141AD" w:rsidRDefault="0008618E" w:rsidP="0008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2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A3A6" w14:textId="2CF907DD" w:rsidR="0008618E" w:rsidRPr="00F141AD" w:rsidRDefault="0008618E" w:rsidP="0008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.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0106" w14:textId="68AF8405" w:rsidR="0008618E" w:rsidRPr="00F141AD" w:rsidRDefault="0008618E" w:rsidP="00086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4.2)</w:t>
            </w:r>
          </w:p>
        </w:tc>
      </w:tr>
      <w:tr w:rsidR="00C34DD7" w:rsidRPr="00F141AD" w14:paraId="73CA7457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CE4E6" w14:textId="77777777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iz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040C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 (7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63EEA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4.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868D4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16.8)</w:t>
            </w:r>
          </w:p>
        </w:tc>
      </w:tr>
      <w:tr w:rsidR="00C34DD7" w:rsidRPr="00F141AD" w14:paraId="259FAD51" w14:textId="77777777" w:rsidTr="00F141AD">
        <w:trPr>
          <w:trHeight w:val="285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19F4" w14:textId="77777777" w:rsidR="00C34DD7" w:rsidRPr="00F141AD" w:rsidRDefault="00C34DD7" w:rsidP="00F141AD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tted to IC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724B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1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7A1F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0.5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A6B0" w14:textId="77777777" w:rsidR="00C34DD7" w:rsidRPr="00F141AD" w:rsidRDefault="00C34DD7" w:rsidP="00C34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4.7)</w:t>
            </w:r>
          </w:p>
        </w:tc>
      </w:tr>
    </w:tbl>
    <w:p w14:paraId="12AAEA91" w14:textId="77777777" w:rsidR="00C926A5" w:rsidRDefault="00C926A5">
      <w:pPr>
        <w:rPr>
          <w:rStyle w:val="eop"/>
        </w:rPr>
        <w:sectPr w:rsidR="00C926A5" w:rsidSect="00D925AA">
          <w:pgSz w:w="12240" w:h="15840"/>
          <w:pgMar w:top="1440" w:right="1080" w:bottom="1440" w:left="1440" w:header="720" w:footer="720" w:gutter="0"/>
          <w:cols w:space="720"/>
          <w:docGrid w:linePitch="360"/>
        </w:sectPr>
      </w:pPr>
      <w:r>
        <w:rPr>
          <w:rStyle w:val="eop"/>
        </w:rPr>
        <w:br w:type="page"/>
      </w:r>
    </w:p>
    <w:p w14:paraId="7972C2F5" w14:textId="77777777" w:rsidR="00462B47" w:rsidRDefault="007730D4" w:rsidP="00462B47">
      <w:pPr>
        <w:pStyle w:val="Heading2"/>
      </w:pPr>
      <w:r w:rsidRPr="00894CB4">
        <w:rPr>
          <w:rStyle w:val="eop"/>
        </w:rPr>
        <w:lastRenderedPageBreak/>
        <w:t xml:space="preserve">Appendix 3. </w:t>
      </w:r>
      <w:r w:rsidR="003A5E48" w:rsidRPr="00894CB4">
        <w:rPr>
          <w:rStyle w:val="eop"/>
        </w:rPr>
        <w:t xml:space="preserve">Recently Pregnant </w:t>
      </w:r>
      <w:r w:rsidRPr="00894CB4">
        <w:t>Participant Characteristics Associated with COVID-19 Severity</w:t>
      </w:r>
    </w:p>
    <w:p w14:paraId="5BA35736" w14:textId="6632DEFC" w:rsidR="006966E5" w:rsidRDefault="008F283B" w:rsidP="00462B47">
      <w:pPr>
        <w:jc w:val="center"/>
      </w:pPr>
      <w:r>
        <w:rPr>
          <w:noProof/>
        </w:rPr>
        <w:drawing>
          <wp:inline distT="0" distB="0" distL="0" distR="0" wp14:anchorId="48A15B10" wp14:editId="712F55C4">
            <wp:extent cx="4599295" cy="50150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5583" cy="5043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F790E" w14:textId="4DF85B0C" w:rsidR="00462B47" w:rsidRDefault="00462B47" w:rsidP="00DE0EA3">
      <w:pPr>
        <w:pStyle w:val="NoSpacing"/>
        <w:spacing w:line="360" w:lineRule="auto"/>
        <w:jc w:val="center"/>
        <w:rPr>
          <w:rFonts w:ascii="Times New Roman" w:hAnsi="Times New Roman"/>
          <w:sz w:val="22"/>
          <w:szCs w:val="22"/>
        </w:rPr>
      </w:pPr>
      <w:bookmarkStart w:id="0" w:name="_Hlk96535698"/>
      <w:r w:rsidRPr="00A722DF">
        <w:rPr>
          <w:rFonts w:ascii="Times New Roman" w:hAnsi="Times New Roman"/>
          <w:sz w:val="22"/>
          <w:szCs w:val="22"/>
        </w:rPr>
        <w:t>*p</w:t>
      </w:r>
      <w:r w:rsidR="00AA37D9">
        <w:rPr>
          <w:rFonts w:ascii="Times New Roman" w:hAnsi="Times New Roman" w:cs="Times New Roman"/>
          <w:sz w:val="22"/>
          <w:szCs w:val="22"/>
        </w:rPr>
        <w:t>≤</w:t>
      </w:r>
      <w:r w:rsidRPr="00A722DF">
        <w:rPr>
          <w:rFonts w:ascii="Times New Roman" w:hAnsi="Times New Roman"/>
          <w:sz w:val="22"/>
          <w:szCs w:val="22"/>
        </w:rPr>
        <w:t>0.05, **p</w:t>
      </w:r>
      <w:r w:rsidR="00AA37D9">
        <w:rPr>
          <w:rFonts w:ascii="Times New Roman" w:hAnsi="Times New Roman" w:cs="Times New Roman"/>
          <w:sz w:val="22"/>
          <w:szCs w:val="22"/>
        </w:rPr>
        <w:t>≤</w:t>
      </w:r>
      <w:r w:rsidRPr="00A722DF">
        <w:rPr>
          <w:rFonts w:ascii="Times New Roman" w:hAnsi="Times New Roman"/>
          <w:sz w:val="22"/>
          <w:szCs w:val="22"/>
        </w:rPr>
        <w:t>0.01. and ***p</w:t>
      </w:r>
      <w:r w:rsidR="00AA37D9">
        <w:rPr>
          <w:rFonts w:ascii="Times New Roman" w:hAnsi="Times New Roman" w:cs="Times New Roman"/>
          <w:sz w:val="22"/>
          <w:szCs w:val="22"/>
        </w:rPr>
        <w:t>≤</w:t>
      </w:r>
      <w:r w:rsidRPr="00A722DF">
        <w:rPr>
          <w:rFonts w:ascii="Times New Roman" w:hAnsi="Times New Roman"/>
          <w:sz w:val="22"/>
          <w:szCs w:val="22"/>
        </w:rPr>
        <w:t>0.001</w:t>
      </w:r>
    </w:p>
    <w:bookmarkEnd w:id="0"/>
    <w:p w14:paraId="2E5B1532" w14:textId="14BE156F" w:rsidR="00D44099" w:rsidRDefault="006966E5" w:rsidP="00462B47">
      <w:pPr>
        <w:pStyle w:val="NoSpacing"/>
        <w:spacing w:line="360" w:lineRule="auto"/>
        <w:rPr>
          <w:rStyle w:val="eop"/>
          <w:rFonts w:ascii="Times New Roman" w:hAnsi="Times New Roman" w:cs="Times New Roman"/>
        </w:rPr>
        <w:sectPr w:rsidR="00D44099" w:rsidSect="00C941BF">
          <w:pgSz w:w="15840" w:h="12240" w:orient="landscape"/>
          <w:pgMar w:top="1080" w:right="1440" w:bottom="1440" w:left="1440" w:header="720" w:footer="720" w:gutter="0"/>
          <w:cols w:space="720"/>
          <w:docGrid w:linePitch="360"/>
        </w:sectPr>
      </w:pPr>
      <w:r w:rsidRPr="00391414">
        <w:rPr>
          <w:rFonts w:ascii="Times New Roman" w:eastAsiaTheme="majorEastAsia" w:hAnsi="Times New Roman" w:cs="Times New Roman (Headings CS)"/>
          <w:color w:val="000000" w:themeColor="text1"/>
        </w:rPr>
        <w:t xml:space="preserve">Note: Univariate mixed-effects ordinal logistic regression models with country as a random effect. Odds ratios (OR), Wald-type 95% confidence intervals, and </w:t>
      </w:r>
      <w:proofErr w:type="spellStart"/>
      <w:r w:rsidR="0063392B" w:rsidRPr="0063392B">
        <w:rPr>
          <w:rFonts w:ascii="Times New Roman" w:eastAsiaTheme="majorEastAsia" w:hAnsi="Times New Roman" w:cs="Times New Roman (Headings CS)"/>
          <w:color w:val="000000" w:themeColor="text1"/>
        </w:rPr>
        <w:t>Benjamini</w:t>
      </w:r>
      <w:proofErr w:type="spellEnd"/>
      <w:r w:rsidR="0063392B" w:rsidRPr="0063392B">
        <w:rPr>
          <w:rFonts w:ascii="Times New Roman" w:eastAsiaTheme="majorEastAsia" w:hAnsi="Times New Roman" w:cs="Times New Roman (Headings CS)"/>
          <w:color w:val="000000" w:themeColor="text1"/>
        </w:rPr>
        <w:t xml:space="preserve">-Hochberg </w:t>
      </w:r>
      <w:r w:rsidRPr="00391414">
        <w:rPr>
          <w:rFonts w:ascii="Times New Roman" w:eastAsiaTheme="majorEastAsia" w:hAnsi="Times New Roman" w:cs="Times New Roman (Headings CS)"/>
          <w:color w:val="000000" w:themeColor="text1"/>
        </w:rPr>
        <w:t>adjusted p-values were reported.</w:t>
      </w:r>
      <w:r w:rsidR="003A5E48" w:rsidRPr="00F141AD">
        <w:rPr>
          <w:rStyle w:val="eop"/>
          <w:rFonts w:ascii="Times New Roman" w:hAnsi="Times New Roman" w:cs="Times New Roman"/>
        </w:rPr>
        <w:br w:type="page"/>
      </w:r>
    </w:p>
    <w:p w14:paraId="60090560" w14:textId="25AD03EC" w:rsidR="00930834" w:rsidRDefault="00DB096C" w:rsidP="00CF2E96">
      <w:pPr>
        <w:pStyle w:val="Heading2"/>
        <w:rPr>
          <w:rStyle w:val="eop"/>
        </w:rPr>
      </w:pPr>
      <w:r w:rsidRPr="00F141AD">
        <w:rPr>
          <w:rStyle w:val="eop"/>
        </w:rPr>
        <w:lastRenderedPageBreak/>
        <w:t>Appendix 4. COVID-19 Preventive Behaviors</w:t>
      </w:r>
      <w:r w:rsidR="00930834" w:rsidRPr="00F141AD">
        <w:rPr>
          <w:rStyle w:val="eop"/>
        </w:rPr>
        <w:t xml:space="preserve"> </w:t>
      </w:r>
    </w:p>
    <w:p w14:paraId="530A7F0C" w14:textId="169B0E9F" w:rsidR="00CF2E96" w:rsidRDefault="00CF2E96" w:rsidP="00CF2E96">
      <w:pPr>
        <w:pStyle w:val="Heading2"/>
        <w:rPr>
          <w:rStyle w:val="eop"/>
        </w:rPr>
      </w:pPr>
      <w:r w:rsidRPr="00F141AD">
        <w:rPr>
          <w:rStyle w:val="eop"/>
        </w:rPr>
        <w:t>Appendix</w:t>
      </w:r>
      <w:r>
        <w:t xml:space="preserve"> 4A: </w:t>
      </w:r>
      <w:r w:rsidR="007F47C8" w:rsidRPr="00F141AD">
        <w:rPr>
          <w:rStyle w:val="eop"/>
        </w:rPr>
        <w:t xml:space="preserve">COVID-19 Preventive Behaviors </w:t>
      </w:r>
      <w:r>
        <w:rPr>
          <w:rStyle w:val="eop"/>
        </w:rPr>
        <w:t>P</w:t>
      </w:r>
      <w:r w:rsidRPr="00F141AD">
        <w:rPr>
          <w:rStyle w:val="eop"/>
        </w:rPr>
        <w:t>rior to Enrollment</w:t>
      </w:r>
    </w:p>
    <w:tbl>
      <w:tblPr>
        <w:tblW w:w="987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580"/>
        <w:gridCol w:w="1530"/>
        <w:gridCol w:w="1530"/>
        <w:gridCol w:w="1231"/>
      </w:tblGrid>
      <w:tr w:rsidR="00DB096C" w:rsidRPr="00CF2E96" w14:paraId="6D9C1418" w14:textId="77777777" w:rsidTr="005D4889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F971B" w14:textId="5AE64A7E" w:rsidR="00DB096C" w:rsidRPr="00CF2E96" w:rsidRDefault="00DB096C" w:rsidP="00DB0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4BCAD" w14:textId="2DE64EF0" w:rsidR="00DB096C" w:rsidRPr="00CF2E96" w:rsidRDefault="00DB096C" w:rsidP="00DE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718D6" w14:textId="776F28D2" w:rsidR="00DB096C" w:rsidRPr="00CF2E96" w:rsidRDefault="00DB096C" w:rsidP="00DE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ly Pregnan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07101" w14:textId="7E7E061C" w:rsidR="00DB096C" w:rsidRPr="00CF2E96" w:rsidRDefault="00DB096C" w:rsidP="00DE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ently Pregnant</w:t>
            </w:r>
          </w:p>
        </w:tc>
      </w:tr>
      <w:tr w:rsidR="005D4889" w:rsidRPr="00CF2E96" w14:paraId="436B67D3" w14:textId="77777777" w:rsidTr="005D4889">
        <w:trPr>
          <w:trHeight w:val="285"/>
        </w:trPr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41776C" w14:textId="578ED408" w:rsidR="005D4889" w:rsidRPr="00CF2E96" w:rsidRDefault="005D4889" w:rsidP="00DB0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8F14B8" w14:textId="77777777" w:rsidR="005D4889" w:rsidRPr="00CF2E96" w:rsidRDefault="005D4889" w:rsidP="00DE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1AB04F" w14:textId="797C36AB" w:rsidR="005D4889" w:rsidRPr="00CF2E96" w:rsidRDefault="008F074C" w:rsidP="00DE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5D48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EA9BE6" w14:textId="77777777" w:rsidR="005D4889" w:rsidRPr="00CF2E96" w:rsidRDefault="005D4889" w:rsidP="00DE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D4889" w:rsidRPr="00CF2E96" w14:paraId="32BEB7FD" w14:textId="77777777" w:rsidTr="005D4889">
        <w:trPr>
          <w:trHeight w:val="285"/>
        </w:trPr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261E82" w14:textId="1D6921D5" w:rsidR="005D4889" w:rsidRPr="00CF2E96" w:rsidRDefault="005D4889" w:rsidP="00DB0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 Preventative Behavio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6D578A" w14:textId="77777777" w:rsidR="005D4889" w:rsidRPr="00CF2E96" w:rsidRDefault="005D4889" w:rsidP="00DE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C41BB5" w14:textId="77777777" w:rsidR="005D4889" w:rsidRDefault="005D4889" w:rsidP="00DE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67A8AC" w14:textId="77777777" w:rsidR="005D4889" w:rsidRPr="00CF2E96" w:rsidRDefault="005D4889" w:rsidP="00DE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B096C" w:rsidRPr="00F141AD" w14:paraId="294D1FF0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BD548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public spaces, gatherings, or crow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E8AD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3 (6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ED32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6 (67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3616B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 (69.3)</w:t>
            </w:r>
          </w:p>
        </w:tc>
      </w:tr>
      <w:tr w:rsidR="00DB096C" w:rsidRPr="00F141AD" w14:paraId="59F2C137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EFA68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contact with people who could be high-ris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90E72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3 (6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FAC4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 (61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FF264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 (60.6)</w:t>
            </w:r>
          </w:p>
        </w:tc>
      </w:tr>
      <w:tr w:rsidR="00DB096C" w:rsidRPr="00F141AD" w14:paraId="660ED93E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B417B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eating at restaura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F81A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3 (53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F747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2 (52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461F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 (57.5)</w:t>
            </w:r>
          </w:p>
        </w:tc>
      </w:tr>
      <w:tr w:rsidR="00DB096C" w:rsidRPr="00F141AD" w14:paraId="1F1D4BDF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1263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a doctor's appoin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4B43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 (1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2760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 (12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A6624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13.4)</w:t>
            </w:r>
          </w:p>
        </w:tc>
      </w:tr>
      <w:tr w:rsidR="00DB096C" w:rsidRPr="00F141AD" w14:paraId="2D1B15E0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466DB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infected surfaces around 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A5EA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8 (5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BF15B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5 (58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6E064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 (61.4)</w:t>
            </w:r>
          </w:p>
        </w:tc>
      </w:tr>
      <w:tr w:rsidR="00DB096C" w:rsidRPr="00F141AD" w14:paraId="76D6826E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F909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personal or social activit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8CC2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2 (3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CDB0E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6 (35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53C5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 (42.9)</w:t>
            </w:r>
          </w:p>
        </w:tc>
      </w:tr>
      <w:tr w:rsidR="00DB096C" w:rsidRPr="00F141AD" w14:paraId="357B44EA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6BC4F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ed my hands with soap or used hand sanitizer several times per d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2F067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5 (8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60C2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7 (89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B4F0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 (86.4)</w:t>
            </w:r>
          </w:p>
        </w:tc>
      </w:tr>
      <w:tr w:rsidR="00DB096C" w:rsidRPr="00F141AD" w14:paraId="21CE98A7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83CC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e a face mas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00B31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3 (8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A27B9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8 (89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2C4A4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 (72.0)</w:t>
            </w:r>
          </w:p>
        </w:tc>
      </w:tr>
      <w:tr w:rsidR="00DB096C" w:rsidRPr="00F141AD" w14:paraId="332F6529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06AD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y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E3AE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0 (3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252F7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 (31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B5E2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 (35.6)</w:t>
            </w:r>
          </w:p>
        </w:tc>
      </w:tr>
      <w:tr w:rsidR="00DB096C" w:rsidRPr="00F141AD" w14:paraId="5878E8D1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A95D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piled food or wa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63BF6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 (1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72AC8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 (15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E909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20.2)</w:t>
            </w:r>
          </w:p>
        </w:tc>
      </w:tr>
      <w:tr w:rsidR="00DB096C" w:rsidRPr="00F141AD" w14:paraId="0A2D9686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8A78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piled medi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F0B0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 (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7AA3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4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8BDD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6.3)</w:t>
            </w:r>
          </w:p>
        </w:tc>
      </w:tr>
      <w:tr w:rsidR="00DB096C" w:rsidRPr="00F141AD" w14:paraId="440E3F6E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4421D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piled hand sanitizer or disinfectant wip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9052F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 (1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D430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 (18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0EF70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 (22.8)</w:t>
            </w:r>
          </w:p>
        </w:tc>
      </w:tr>
      <w:tr w:rsidR="00DB096C" w:rsidRPr="00F141AD" w14:paraId="63AD9E6C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2B16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air travel for plea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D9D0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 (1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CCEA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 (13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F0A5E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 (13.1)</w:t>
            </w:r>
          </w:p>
        </w:tc>
      </w:tr>
      <w:tr w:rsidR="00DB096C" w:rsidRPr="00F141AD" w14:paraId="0C282212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9331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air travel for wor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7F3E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 (8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82918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 (8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D40B5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.4)</w:t>
            </w:r>
          </w:p>
        </w:tc>
      </w:tr>
      <w:tr w:rsidR="00DB096C" w:rsidRPr="00F141AD" w14:paraId="070D3FFF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B67F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ed a doc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1B8D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9 (28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BBFB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 (27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31CC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 (31.1)</w:t>
            </w:r>
          </w:p>
        </w:tc>
      </w:tr>
      <w:tr w:rsidR="00DB096C" w:rsidRPr="00F141AD" w14:paraId="1822B32D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CC7CB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ed or studied at h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8C63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8 (3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BA368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 (33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8A6C6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 (33.8)</w:t>
            </w:r>
          </w:p>
        </w:tc>
      </w:tr>
      <w:tr w:rsidR="00DB096C" w:rsidRPr="00F141AD" w14:paraId="2CC52C55" w14:textId="77777777" w:rsidTr="009D7620">
        <w:trPr>
          <w:trHeight w:val="28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9680" w14:textId="77777777" w:rsidR="00DB096C" w:rsidRPr="00CF2E96" w:rsidRDefault="00DB096C" w:rsidP="00CF2E96">
            <w:pPr>
              <w:spacing w:after="0" w:line="240" w:lineRule="auto"/>
              <w:ind w:leftChars="109" w:left="254" w:hangingChars="6" w:hanging="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work or school activit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6C1C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 (2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2768B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 (21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7C74" w14:textId="77777777" w:rsidR="00DB096C" w:rsidRPr="00F141AD" w:rsidRDefault="00DB096C" w:rsidP="00DB0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 (25.3)</w:t>
            </w:r>
          </w:p>
        </w:tc>
      </w:tr>
    </w:tbl>
    <w:p w14:paraId="43E0B92F" w14:textId="77777777" w:rsidR="00D44099" w:rsidRDefault="00D44099">
      <w:pPr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D44099" w:rsidSect="00D440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494ED3E" w14:textId="2D4A3855" w:rsidR="00854282" w:rsidRPr="00CF2E96" w:rsidRDefault="007F47C8" w:rsidP="00894C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B12580" w:rsidRPr="00CF2E9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CF2E9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B: </w:t>
      </w:r>
      <w:r w:rsidR="00930834" w:rsidRPr="00CF2E96">
        <w:rPr>
          <w:rFonts w:ascii="Times New Roman" w:eastAsia="Times New Roman" w:hAnsi="Times New Roman" w:cs="Times New Roman"/>
          <w:b/>
          <w:bCs/>
          <w:sz w:val="24"/>
          <w:szCs w:val="24"/>
        </w:rPr>
        <w:t>Preventive Behaviors and Association with COVID-19 Severity at Enrollmen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</w:t>
      </w:r>
      <w:r w:rsidR="00930834" w:rsidRPr="00CF2E96">
        <w:rPr>
          <w:rFonts w:ascii="Times New Roman" w:hAnsi="Times New Roman" w:cs="Times New Roman"/>
          <w:b/>
          <w:bCs/>
          <w:sz w:val="24"/>
          <w:szCs w:val="24"/>
        </w:rPr>
        <w:t>Pregnant at Enroll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roup)</w:t>
      </w:r>
    </w:p>
    <w:tbl>
      <w:tblPr>
        <w:tblW w:w="5196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454"/>
        <w:gridCol w:w="1336"/>
        <w:gridCol w:w="1336"/>
        <w:gridCol w:w="1216"/>
        <w:gridCol w:w="2116"/>
      </w:tblGrid>
      <w:tr w:rsidR="00AA37D9" w:rsidRPr="004059DB" w14:paraId="62B76949" w14:textId="2C3E61C4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DFD487" w14:textId="1FEAC545" w:rsidR="00AA37D9" w:rsidRPr="004059DB" w:rsidRDefault="00AA37D9" w:rsidP="00930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E92DEF" w14:textId="0C621D49" w:rsidR="004C791B" w:rsidRPr="004059DB" w:rsidRDefault="00AA37D9" w:rsidP="00B3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5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942370" w14:textId="759FDE50" w:rsidR="00AA37D9" w:rsidRPr="004059DB" w:rsidRDefault="00AA37D9" w:rsidP="00B3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5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202BAC" w14:textId="4A134C3E" w:rsidR="004C791B" w:rsidRPr="004059DB" w:rsidRDefault="00AA37D9" w:rsidP="00B3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5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3830DE" w14:textId="366CAC7A" w:rsidR="00AA37D9" w:rsidRPr="004059DB" w:rsidRDefault="00AA37D9" w:rsidP="0093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32F77" w:rsidRPr="004059DB" w14:paraId="3FC2B627" w14:textId="77777777" w:rsidTr="00B32F77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411BD3" w14:textId="0C9EBA1E" w:rsidR="00B32F77" w:rsidRPr="004059DB" w:rsidRDefault="00B32F77" w:rsidP="00930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5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 Preventative Behaviors</w:t>
            </w:r>
          </w:p>
        </w:tc>
        <w:tc>
          <w:tcPr>
            <w:tcW w:w="144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CC6BF64" w14:textId="135FD240" w:rsidR="00B32F77" w:rsidRPr="004059DB" w:rsidRDefault="008F074C" w:rsidP="0093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B32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FA95F88" w14:textId="0221A4FB" w:rsidR="00B32F77" w:rsidRPr="004059DB" w:rsidRDefault="00B32F77" w:rsidP="00930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05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AA37D9" w:rsidRPr="00F141AD" w14:paraId="6E866443" w14:textId="67C2D20B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66E689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public spaces, gatherings, or crowds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6A6B937" w14:textId="15AF92AC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826 (63.0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51C233C" w14:textId="0B9A9772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208 (69.3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3809C1B" w14:textId="44B0A46A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2 (80.0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7F1B3AA" w14:textId="1F8F7F18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4 (1.2,1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A37D9" w:rsidRPr="00F141AD" w14:paraId="06B09023" w14:textId="16F4A73D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C14092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contact with people who could be high-risk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4D6FFF8" w14:textId="6C8D741F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768 (58.6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726D29D" w14:textId="09ACC07A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096 (62.9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76AC540" w14:textId="4360BB7F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75 (65.2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61DF799" w14:textId="7105D34C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16 (1.0,1.34)</w:t>
            </w:r>
          </w:p>
        </w:tc>
      </w:tr>
      <w:tr w:rsidR="00AA37D9" w:rsidRPr="00F141AD" w14:paraId="0AF8E123" w14:textId="6D8042F9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96433D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eating at restaurants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59E61AA" w14:textId="0787F47D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50 (49.6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8157CD1" w14:textId="05BB05DA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44 (54.2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B623165" w14:textId="72DC36A3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8 (59.1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10DD6DF" w14:textId="5F0B8479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19 (1.03,1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AA37D9" w:rsidRPr="00F141AD" w14:paraId="2B8B984D" w14:textId="5917B10B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E1B112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a doctor's appointment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552A4BD" w14:textId="10D06ED5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63 (12.4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E86DAC3" w14:textId="27388CB0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27 (13.0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68342CD" w14:textId="3F7A1554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3 (11.3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4A6BC1E" w14:textId="499105BE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97 (0.79,1.21)</w:t>
            </w:r>
          </w:p>
        </w:tc>
      </w:tr>
      <w:tr w:rsidR="00AA37D9" w:rsidRPr="00F141AD" w14:paraId="450C1510" w14:textId="166F80F8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5E8DCD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infected surfaces around m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772C46B" w14:textId="5B9615C6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734 (56.0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8E619A2" w14:textId="27CE3F46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039 (59.6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E7230BF" w14:textId="2E5E1AF3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72 (62.6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DC4E182" w14:textId="6B3CB0CB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16 (1.0,1.34)</w:t>
            </w:r>
          </w:p>
        </w:tc>
      </w:tr>
      <w:tr w:rsidR="00AA37D9" w:rsidRPr="00F141AD" w14:paraId="6835D974" w14:textId="53B76916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90E2AC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personal or social activities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054D4DA" w14:textId="125757C1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24 (32.3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176661E" w14:textId="3BCE5244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57 (37.7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6386C35" w14:textId="7536DBA8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5 (39.1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D9C1746" w14:textId="57E5FE1B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24 (1.07,1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AA37D9" w:rsidRPr="00F141AD" w14:paraId="0CD2A1E1" w14:textId="530B3CA6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E42F3F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ed my hands with soap or used hand sanitizer several times per day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0F58A9B" w14:textId="0FA258B4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180 (90.0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6D34CEE" w14:textId="62319D72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565 (89.8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33AFA3D" w14:textId="24721720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02 (88.7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89EBD58" w14:textId="47EDF201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01 (0.8,1.28)</w:t>
            </w:r>
          </w:p>
        </w:tc>
      </w:tr>
      <w:tr w:rsidR="00AA37D9" w:rsidRPr="00F141AD" w14:paraId="4EE80B8D" w14:textId="56E26FB2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98DE1A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e a face mask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E8D491D" w14:textId="0E69DFDE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164 (88.8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D3AA3D1" w14:textId="0EBDF06A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573 (90.3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DAB714D" w14:textId="27BCBECB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01 (87.8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52671CA" w14:textId="0EF032A3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02 (0.81,1.29)</w:t>
            </w:r>
          </w:p>
        </w:tc>
      </w:tr>
      <w:tr w:rsidR="00AA37D9" w:rsidRPr="00F141AD" w14:paraId="4AB36678" w14:textId="0C5DED0E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1010C4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yed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E60024C" w14:textId="2FD3563B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57 (27.2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445084F" w14:textId="599FE60E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594 (34.1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75C8B5A" w14:textId="66499202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1 (35.7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45ACE91" w14:textId="2F733849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19 (1.01,1.4)</w:t>
            </w:r>
          </w:p>
        </w:tc>
      </w:tr>
      <w:tr w:rsidR="00AA37D9" w:rsidRPr="00F141AD" w14:paraId="4E1726CC" w14:textId="024359D5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6EE29B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piled food or water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BF84C6B" w14:textId="72430F06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73 (13.2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F98853B" w14:textId="11A45677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86 (16.4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3BF289" w14:textId="6895BB51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1 (18.3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BD46442" w14:textId="2D523E15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35 (1.1,1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AA37D9" w:rsidRPr="00F141AD" w14:paraId="3F3B03CF" w14:textId="027252F5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382C76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piled medication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B0E883B" w14:textId="575D529B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3 (3.3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78CFF58" w14:textId="3236E651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8 (5.6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72CD0DA" w14:textId="7F2E7B60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0 (8.7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D54F4A9" w14:textId="5808D7B9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97 (1.39,2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7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A37D9" w:rsidRPr="00F141AD" w14:paraId="2D87CF12" w14:textId="5390D38B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0E0553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piled hand sanitizer or disinfectant wipes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2EF14EB" w14:textId="779D6897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22 (16.9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027E6B" w14:textId="6CC268AE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23 (18.5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FB8C33C" w14:textId="7936D6EA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0 (26.1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E26B201" w14:textId="6648AFFE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27 (1.05,1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AA37D9" w:rsidRPr="00F141AD" w14:paraId="09A8763A" w14:textId="6F3E6C87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1F9F02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air travel for pleasur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E23F5C8" w14:textId="6F7C239B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66 (12.7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498BC45" w14:textId="086ED245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55 (14.6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27B68E6" w14:textId="1E855658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3 (11.3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374247C" w14:textId="7C4E2710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08 (0.88,1.33)</w:t>
            </w:r>
          </w:p>
        </w:tc>
      </w:tr>
      <w:tr w:rsidR="00AA37D9" w:rsidRPr="00F141AD" w14:paraId="2ADC6650" w14:textId="647616FB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CC45FF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air travel for work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DA60096" w14:textId="5D3D7A63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84 (6.4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4712FC5" w14:textId="1A8CFF42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62 (9.3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54251AA" w14:textId="2E2951E8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1 (9.6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C43A9F8" w14:textId="0D9490AC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48 (1.14,1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AA37D9" w:rsidRPr="00F141AD" w14:paraId="14F0322F" w14:textId="744CC9FA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4DCF05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ed a doctor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80BE95B" w14:textId="38FE8DBB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59 (19.8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C04092C" w14:textId="18900F56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559 (32.1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1E0B0E7" w14:textId="69A91CE6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0 (34.8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3EF788B" w14:textId="73871A16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68 (1.42,1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A37D9" w:rsidRPr="00F141AD" w14:paraId="1C9926EF" w14:textId="6FA23C08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C1E5B4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ed or studied at home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295FFCE" w14:textId="366BEA5A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40 (33.6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F8384BB" w14:textId="650A601A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570 (32.7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38806B9" w14:textId="5A15A461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9 (33.9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476CCBC" w14:textId="0B4FFC67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92 (0.79,1.07)</w:t>
            </w:r>
          </w:p>
        </w:tc>
      </w:tr>
      <w:tr w:rsidR="00AA37D9" w:rsidRPr="00F141AD" w14:paraId="47E2D78C" w14:textId="3BE8C1F3" w:rsidTr="00AA37D9">
        <w:trPr>
          <w:trHeight w:val="285"/>
        </w:trPr>
        <w:tc>
          <w:tcPr>
            <w:tcW w:w="27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77621C" w14:textId="77777777" w:rsidR="00AA37D9" w:rsidRPr="00CF2E96" w:rsidRDefault="00AA37D9" w:rsidP="00AA37D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work or school activities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0FBAA5C" w14:textId="1692A2C2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54 (19.4)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1C34B43" w14:textId="127AADD1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95 (22.7)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C2B19E3" w14:textId="076AED64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9 (25.2)</w:t>
            </w:r>
          </w:p>
        </w:tc>
        <w:tc>
          <w:tcPr>
            <w:tcW w:w="7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C8CFD6A" w14:textId="2C21CD3A" w:rsidR="00AA37D9" w:rsidRPr="00F141AD" w:rsidRDefault="00AA37D9" w:rsidP="00AA3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2 (1.01,1.43)</w:t>
            </w:r>
          </w:p>
        </w:tc>
      </w:tr>
    </w:tbl>
    <w:p w14:paraId="36F227DB" w14:textId="7E5E1E6D" w:rsidR="00930834" w:rsidRDefault="000E59DA" w:rsidP="00930834">
      <w:pPr>
        <w:pStyle w:val="paragraph"/>
        <w:spacing w:before="0" w:beforeAutospacing="0" w:after="0" w:afterAutospacing="0"/>
        <w:jc w:val="both"/>
        <w:textAlignment w:val="baseline"/>
      </w:pPr>
      <w:r w:rsidRPr="00F141AD">
        <w:t>Footnote: To characterize the association of each social and demographic characteristic with COVID-19 severity (Mild, moderate, severe)</w:t>
      </w:r>
      <w:r w:rsidRPr="008F074C">
        <w:rPr>
          <w:color w:val="000000" w:themeColor="text1"/>
        </w:rPr>
        <w:t>,</w:t>
      </w:r>
      <w:r w:rsidRPr="00F141AD">
        <w:rPr>
          <w:color w:val="0000FF"/>
        </w:rPr>
        <w:t xml:space="preserve"> </w:t>
      </w:r>
      <w:r w:rsidRPr="00F141AD">
        <w:t>univariate mixed-effects ordinal logistic regression modeling was used. Each model accounted for country of residence as a random effect to estimate odds ratios (OR) and 95% confidence intervals (CI).</w:t>
      </w:r>
      <w:r w:rsidR="00B12580" w:rsidRPr="00F141AD">
        <w:t xml:space="preserve"> Adjusted p-values using the </w:t>
      </w:r>
      <w:proofErr w:type="spellStart"/>
      <w:r w:rsidR="00B12580" w:rsidRPr="00F141AD">
        <w:t>Benjamini</w:t>
      </w:r>
      <w:proofErr w:type="spellEnd"/>
      <w:r w:rsidR="00B12580" w:rsidRPr="00F141AD">
        <w:t>-Hochberg method were tabulated to adjust for multiple testing.</w:t>
      </w:r>
      <w:r w:rsidR="005E0A37">
        <w:t xml:space="preserve"> </w:t>
      </w:r>
      <w:r w:rsidR="005E0A37" w:rsidRPr="005E0A37">
        <w:t>*p≤0.05, **p≤0.01. and ***p≤0.001</w:t>
      </w:r>
    </w:p>
    <w:p w14:paraId="49E9A8E1" w14:textId="2400899F" w:rsidR="00CF2E96" w:rsidRDefault="00CF2E9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203FAAE" w14:textId="5E118BA8" w:rsidR="00930834" w:rsidRPr="00894CB4" w:rsidRDefault="00CA76B3" w:rsidP="00930834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</w:rPr>
      </w:pPr>
      <w:r w:rsidRPr="00CA76B3">
        <w:rPr>
          <w:b/>
          <w:bCs/>
        </w:rPr>
        <w:lastRenderedPageBreak/>
        <w:t xml:space="preserve">Appendix </w:t>
      </w:r>
      <w:r w:rsidR="00894CB4" w:rsidRPr="00894CB4">
        <w:rPr>
          <w:b/>
          <w:bCs/>
        </w:rPr>
        <w:t>Table 4C:</w:t>
      </w:r>
      <w:r w:rsidR="00B12580" w:rsidRPr="00894CB4">
        <w:rPr>
          <w:b/>
          <w:bCs/>
        </w:rPr>
        <w:t xml:space="preserve"> </w:t>
      </w:r>
      <w:r w:rsidR="00E90874" w:rsidRPr="00E90874">
        <w:rPr>
          <w:b/>
          <w:bCs/>
        </w:rPr>
        <w:t>Preventive Behaviors and Association with COVID-19 Severity at Enrollment</w:t>
      </w:r>
      <w:r w:rsidR="007F47C8">
        <w:rPr>
          <w:b/>
          <w:bCs/>
        </w:rPr>
        <w:t xml:space="preserve"> (</w:t>
      </w:r>
      <w:r w:rsidR="00930834" w:rsidRPr="00894CB4">
        <w:rPr>
          <w:b/>
          <w:bCs/>
        </w:rPr>
        <w:t xml:space="preserve">Recently </w:t>
      </w:r>
      <w:r w:rsidR="003A5E48" w:rsidRPr="00894CB4">
        <w:rPr>
          <w:b/>
          <w:bCs/>
        </w:rPr>
        <w:t>Pregnant at</w:t>
      </w:r>
      <w:r w:rsidR="00930834" w:rsidRPr="00894CB4">
        <w:rPr>
          <w:b/>
          <w:bCs/>
        </w:rPr>
        <w:t xml:space="preserve"> Enrollment</w:t>
      </w:r>
      <w:r w:rsidR="007F47C8">
        <w:rPr>
          <w:b/>
          <w:bCs/>
        </w:rPr>
        <w:t xml:space="preserve"> Group)</w:t>
      </w:r>
    </w:p>
    <w:p w14:paraId="26501F38" w14:textId="77777777" w:rsidR="00930834" w:rsidRPr="00894CB4" w:rsidRDefault="00930834" w:rsidP="00930834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</w:rPr>
      </w:pPr>
    </w:p>
    <w:tbl>
      <w:tblPr>
        <w:tblW w:w="5057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454"/>
        <w:gridCol w:w="1216"/>
        <w:gridCol w:w="1216"/>
        <w:gridCol w:w="1216"/>
        <w:gridCol w:w="1996"/>
      </w:tblGrid>
      <w:tr w:rsidR="00FD7125" w:rsidRPr="00F141AD" w14:paraId="799A700A" w14:textId="6AE48C98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ABDC69" w14:textId="250AED69" w:rsidR="00FD7125" w:rsidRPr="00CF2E96" w:rsidRDefault="00FD7125" w:rsidP="00CF2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33831C" w14:textId="7B3E565E" w:rsidR="004C791B" w:rsidRPr="00FD7125" w:rsidRDefault="00FD7125" w:rsidP="00B3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7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399047" w14:textId="6B3F63F5" w:rsidR="00FD7125" w:rsidRPr="00FD7125" w:rsidRDefault="00FD7125" w:rsidP="00B3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7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60DC17" w14:textId="6A654534" w:rsidR="004C791B" w:rsidRPr="00FD7125" w:rsidRDefault="00FD7125" w:rsidP="00B3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7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E85890" w14:textId="02181C1E" w:rsidR="00FD7125" w:rsidRPr="00FD7125" w:rsidRDefault="00FD7125" w:rsidP="00CF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32F77" w:rsidRPr="00F141AD" w14:paraId="7407B723" w14:textId="77777777" w:rsidTr="00B32F77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04CEB9A" w14:textId="2F428E77" w:rsidR="00B32F77" w:rsidRPr="00CF2E96" w:rsidRDefault="00B32F77" w:rsidP="00CF2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-19 Preventative Behaviors</w:t>
            </w:r>
          </w:p>
        </w:tc>
        <w:tc>
          <w:tcPr>
            <w:tcW w:w="139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48E1E7B" w14:textId="6227A4E4" w:rsidR="00B32F77" w:rsidRPr="00FD7125" w:rsidRDefault="008F074C" w:rsidP="00CF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B32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B33F9EC" w14:textId="71FB584D" w:rsidR="00B32F77" w:rsidRPr="00FD7125" w:rsidRDefault="00B32F77" w:rsidP="00CF2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7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FD7125" w:rsidRPr="00F141AD" w14:paraId="5A3B2892" w14:textId="5A404FA8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BD8D35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public spaces, gatherings, or crowds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3DEE4EC" w14:textId="26989CDB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77 (71.9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9011431" w14:textId="47C64437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46 (66.5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970695A" w14:textId="1C33D6D6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14 (72.2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8867B75" w14:textId="0BC595F4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86 (0.67,1.11)</w:t>
            </w:r>
          </w:p>
        </w:tc>
      </w:tr>
      <w:tr w:rsidR="00FD7125" w:rsidRPr="00F141AD" w14:paraId="5E349684" w14:textId="6866D888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9046A0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contact with people who could be high-ri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BF23CF1" w14:textId="36166CAF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33 (60.5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718DB12" w14:textId="15545483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14 (60.4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F98FC36" w14:textId="5F3ADE62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7 (61.4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B105FB6" w14:textId="707249AA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98 (0.77,1.25)</w:t>
            </w:r>
          </w:p>
        </w:tc>
      </w:tr>
      <w:tr w:rsidR="00FD7125" w:rsidRPr="00F141AD" w14:paraId="39354867" w14:textId="7FCAC011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7F3825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eating at restaurants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599B664" w14:textId="6B80E675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15 (55.8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4F6D0B9" w14:textId="4B15FF54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99 (57.5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BB24477" w14:textId="25F117DA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7 (61.4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0F95B6D" w14:textId="2D2CD3F9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15 (0.91,1.45)</w:t>
            </w:r>
          </w:p>
        </w:tc>
      </w:tr>
      <w:tr w:rsidR="00FD7125" w:rsidRPr="00F141AD" w14:paraId="26B8F5BA" w14:textId="30ADB155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276F29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a doctor's appointment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FE04646" w14:textId="2BCCBFC4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56 (14.5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9F49EC1" w14:textId="68E5808B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4 (12.3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87B3C36" w14:textId="47813321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2 (13.9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AC1C53F" w14:textId="429362A3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94 (0.66,1.32)</w:t>
            </w:r>
          </w:p>
        </w:tc>
      </w:tr>
      <w:tr w:rsidR="00FD7125" w:rsidRPr="00F141AD" w14:paraId="5B2A1301" w14:textId="5474BD7E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B7B35E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infected surfaces around m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268EBF9" w14:textId="2B3BE567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24 (58.2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E318C98" w14:textId="33DC6042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33 (64.0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DEB7497" w14:textId="28659487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6 (60.8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CE4A8BD" w14:textId="5BFFBCA2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16 (0.91,1.48)</w:t>
            </w:r>
          </w:p>
        </w:tc>
      </w:tr>
      <w:tr w:rsidR="00FD7125" w:rsidRPr="00F141AD" w14:paraId="4177441C" w14:textId="4DC1CC1B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27FDFA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personal or social activities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1476040" w14:textId="7CF47887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50 (39.0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A44379E" w14:textId="49C0BF8A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41 (46.3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6165D00" w14:textId="0280EB93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5 (41.1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2FA901B" w14:textId="26DA2319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15 (0.91,1.46)</w:t>
            </w:r>
          </w:p>
        </w:tc>
      </w:tr>
      <w:tr w:rsidR="00FD7125" w:rsidRPr="00F141AD" w14:paraId="5DF10344" w14:textId="5B16F8AC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7CBA05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ed my hands with soap or used hand sanitizer several times per day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6F90F1C" w14:textId="19812E82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31 (86.0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BC56EFA" w14:textId="0BE1F318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57 (87.9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03F4371" w14:textId="7637863B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30 (82.3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60AF8A1" w14:textId="4B256D35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88 (0.62,1.24)</w:t>
            </w:r>
          </w:p>
        </w:tc>
      </w:tr>
      <w:tr w:rsidR="00FD7125" w:rsidRPr="00F141AD" w14:paraId="480F0FC8" w14:textId="4596A6BC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172C30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e a face mas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E06D0CE" w14:textId="75DB7A1E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74 (71.2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6853E7C" w14:textId="7FE8D85D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74 (71.9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0BB0F1C" w14:textId="22C17793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17 (74.1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33F8CF2" w14:textId="73150BC1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95 (0.72,1.25)</w:t>
            </w:r>
          </w:p>
        </w:tc>
      </w:tr>
      <w:tr w:rsidR="00FD7125" w:rsidRPr="00F141AD" w14:paraId="474FE981" w14:textId="74D14BAC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DD4CC4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yed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8D6BE44" w14:textId="0970E4A7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16 (30.1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14DFFFC" w14:textId="4B007FC2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96 (37.7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86232C0" w14:textId="6D320BF1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6 (41.8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A41BF2C" w14:textId="68A2A5CA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47 (1.14,1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FD7125" w:rsidRPr="00F141AD" w14:paraId="2FEEAE77" w14:textId="6C4EB015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BDD0B4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piled food or water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FFC773D" w14:textId="277FC378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9 (17.9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3771D93" w14:textId="6B7A96ED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09 (21.0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BB67601" w14:textId="58FCF51D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7 (23.4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1D9E9E4" w14:textId="7B542C7A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32 (0.99,1.77)</w:t>
            </w:r>
          </w:p>
        </w:tc>
      </w:tr>
      <w:tr w:rsidR="00FD7125" w:rsidRPr="00F141AD" w14:paraId="764FE408" w14:textId="630843C3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A7CE83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piled medication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AAA7C24" w14:textId="673B4771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9 (4.9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96930FD" w14:textId="6830B575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31 (6.0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38957CB" w14:textId="2FAE2990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7 (10.8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6F9C037" w14:textId="477D4DE8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8 (1.11,2.93)</w:t>
            </w:r>
          </w:p>
        </w:tc>
      </w:tr>
      <w:tr w:rsidR="00FD7125" w:rsidRPr="00F141AD" w14:paraId="79373C80" w14:textId="5CF76B13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EBEFE1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piled hand sanitizer or disinfectant wipes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35E7704" w14:textId="2D2299E5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70 (18.2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A0873B2" w14:textId="2376AD27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27 (24.4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14B6A0E" w14:textId="1ADD652C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5 (28.5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5304E44" w14:textId="42BF32B0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48 (1.13,1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FD7125" w:rsidRPr="00F141AD" w14:paraId="318732E5" w14:textId="2AC2FAB1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18E45F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air travel for pleasur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0FE03AD" w14:textId="34FE48A9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54 (14.0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BDFE4A7" w14:textId="1A364C3F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4 (12.3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753CE95" w14:textId="3017BFFD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1 (13.3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52903E5" w14:textId="1A2D221B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89 (0.63,1.26)</w:t>
            </w:r>
          </w:p>
        </w:tc>
      </w:tr>
      <w:tr w:rsidR="00FD7125" w:rsidRPr="00F141AD" w14:paraId="54042F9B" w14:textId="0C5A853D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B858B4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air travel for work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D2FBF3D" w14:textId="50822D70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1 (10.6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BC87CCD" w14:textId="2D161467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2 (8.1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5687ED7" w14:textId="431990C7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7 (10.8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4D6EB0D" w14:textId="46D40892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87 (0.58,1.3)</w:t>
            </w:r>
          </w:p>
        </w:tc>
      </w:tr>
      <w:tr w:rsidR="00FD7125" w:rsidRPr="00F141AD" w14:paraId="785DA56D" w14:textId="6D93EF0A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A33E00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ed a doctor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48E6707" w14:textId="4F59A08E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79 (20.5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613805D" w14:textId="3C71476B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86 (35.8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5303D57" w14:textId="60CDB9EC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66 (41.8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6ADE602" w14:textId="60B031FC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2.0 (1.54,2.</w:t>
            </w:r>
            <w:proofErr w:type="gramStart"/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D7125" w:rsidRPr="00F141AD" w14:paraId="4CA4DB34" w14:textId="2352CAED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A04A79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ed or studied at home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F55D1D0" w14:textId="1030BAF4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41 (36.6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A5EC179" w14:textId="3880E135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60 (30.8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0311F8A" w14:textId="434C7B6E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58 (36.7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793D025" w14:textId="6828083F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0.86 (0.67,1.11)</w:t>
            </w:r>
          </w:p>
        </w:tc>
      </w:tr>
      <w:tr w:rsidR="00FD7125" w:rsidRPr="00F141AD" w14:paraId="30B896BB" w14:textId="38EF0B79" w:rsidTr="00FD7125">
        <w:trPr>
          <w:trHeight w:val="285"/>
        </w:trPr>
        <w:tc>
          <w:tcPr>
            <w:tcW w:w="28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7A49D5" w14:textId="77777777" w:rsidR="00FD7125" w:rsidRPr="00CF2E96" w:rsidRDefault="00FD7125" w:rsidP="00FD712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led or postponed work or school activities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D6F5874" w14:textId="62D13832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94 (24.4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3A13F85" w14:textId="0F65B1CE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31 (25.2)</w:t>
            </w:r>
          </w:p>
        </w:tc>
        <w:tc>
          <w:tcPr>
            <w:tcW w:w="4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C0EA1F1" w14:textId="4B62E4EE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44 (27.8)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8675F1B" w14:textId="2BF56809" w:rsidR="00FD7125" w:rsidRPr="00F141AD" w:rsidRDefault="00FD7125" w:rsidP="00F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hAnsi="Times New Roman" w:cs="Times New Roman"/>
                <w:sz w:val="24"/>
                <w:szCs w:val="24"/>
              </w:rPr>
              <w:t>1.1 (0.84,1.43)</w:t>
            </w:r>
          </w:p>
        </w:tc>
      </w:tr>
    </w:tbl>
    <w:p w14:paraId="518E175E" w14:textId="483DBE6A" w:rsidR="00930834" w:rsidRPr="00F141AD" w:rsidRDefault="000E59DA" w:rsidP="000E59DA">
      <w:pPr>
        <w:pStyle w:val="paragraph"/>
        <w:spacing w:before="0" w:beforeAutospacing="0" w:after="0" w:afterAutospacing="0"/>
        <w:jc w:val="both"/>
        <w:textAlignment w:val="baseline"/>
      </w:pPr>
      <w:r w:rsidRPr="00F141AD">
        <w:t>Footnote:  To characterize the association of each social and demographic characteristic with COVID-19 severity (Mild, moderate, severe)</w:t>
      </w:r>
      <w:r w:rsidRPr="00F141AD">
        <w:rPr>
          <w:color w:val="0000FF"/>
        </w:rPr>
        <w:t xml:space="preserve">, </w:t>
      </w:r>
      <w:r w:rsidRPr="00F141AD">
        <w:t>univariate mixed-effects ordinal logistic regression modeling was used. Each model accounted for country of residence as a random effect to estimate odds ratios (OR) and 95% confidence intervals (CI).</w:t>
      </w:r>
      <w:r w:rsidR="00B12580" w:rsidRPr="00F141AD">
        <w:t xml:space="preserve"> Adjusted p-values using the </w:t>
      </w:r>
      <w:proofErr w:type="spellStart"/>
      <w:r w:rsidR="00B12580" w:rsidRPr="00F141AD">
        <w:t>Benjamini</w:t>
      </w:r>
      <w:proofErr w:type="spellEnd"/>
      <w:r w:rsidR="00B12580" w:rsidRPr="00F141AD">
        <w:t>-Hochberg method were tabulated to adjust for multiple testing.</w:t>
      </w:r>
      <w:r w:rsidR="00FD7125">
        <w:t xml:space="preserve"> </w:t>
      </w:r>
      <w:r w:rsidR="00FD7125" w:rsidRPr="005E0A37">
        <w:t>*p≤0.05, **p≤0.01. and ***p≤0.001</w:t>
      </w:r>
    </w:p>
    <w:p w14:paraId="74B266E6" w14:textId="77777777" w:rsidR="00027C03" w:rsidRDefault="00027C03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F2FAD51" w14:textId="3ADE94A3" w:rsidR="003C6D6B" w:rsidRPr="00027C03" w:rsidRDefault="00027C03" w:rsidP="000E59DA">
      <w:pPr>
        <w:pStyle w:val="paragraph"/>
        <w:spacing w:before="0" w:beforeAutospacing="0" w:after="0" w:afterAutospacing="0"/>
        <w:jc w:val="both"/>
        <w:textAlignment w:val="baseline"/>
        <w:rPr>
          <w:b/>
          <w:bCs/>
        </w:rPr>
      </w:pPr>
      <w:r w:rsidRPr="00027C03">
        <w:rPr>
          <w:b/>
          <w:bCs/>
        </w:rPr>
        <w:lastRenderedPageBreak/>
        <w:t xml:space="preserve">Appendix 5: </w:t>
      </w:r>
      <w:r w:rsidR="0054745B" w:rsidRPr="0054745B">
        <w:rPr>
          <w:b/>
          <w:bCs/>
        </w:rPr>
        <w:t>Medical Comorbidity</w:t>
      </w:r>
      <w:r w:rsidR="0063472B">
        <w:rPr>
          <w:b/>
          <w:bCs/>
        </w:rPr>
        <w:t xml:space="preserve"> </w:t>
      </w:r>
      <w:r w:rsidRPr="00027C03">
        <w:rPr>
          <w:b/>
          <w:bCs/>
        </w:rPr>
        <w:t xml:space="preserve">in Pregnant and </w:t>
      </w:r>
      <w:r w:rsidR="009D7620" w:rsidRPr="00027C03">
        <w:rPr>
          <w:b/>
          <w:bCs/>
        </w:rPr>
        <w:t>Recently Pregnant Women</w:t>
      </w:r>
      <w:r w:rsidR="003C6D6B" w:rsidRPr="00027C03">
        <w:rPr>
          <w:b/>
          <w:bCs/>
        </w:rPr>
        <w:t xml:space="preserve"> </w:t>
      </w:r>
    </w:p>
    <w:p w14:paraId="1F6C3A4D" w14:textId="547BE20F" w:rsidR="003C6D6B" w:rsidRPr="00F141AD" w:rsidRDefault="003C6D6B" w:rsidP="000E59DA">
      <w:pPr>
        <w:pStyle w:val="paragraph"/>
        <w:spacing w:before="0" w:beforeAutospacing="0" w:after="0" w:afterAutospacing="0"/>
        <w:jc w:val="both"/>
        <w:textAlignment w:val="baseline"/>
      </w:pPr>
    </w:p>
    <w:tbl>
      <w:tblPr>
        <w:tblW w:w="1305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390"/>
        <w:gridCol w:w="1710"/>
        <w:gridCol w:w="1260"/>
        <w:gridCol w:w="56"/>
        <w:gridCol w:w="1263"/>
        <w:gridCol w:w="2371"/>
      </w:tblGrid>
      <w:tr w:rsidR="00FD7125" w:rsidRPr="00FD7125" w14:paraId="7D571908" w14:textId="77777777" w:rsidTr="00B32F77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1217FD" w14:textId="55962ECE" w:rsidR="00FD7125" w:rsidRPr="00FD7125" w:rsidRDefault="00FD7125" w:rsidP="00B32F77">
            <w:pPr>
              <w:spacing w:after="0" w:line="240" w:lineRule="auto"/>
              <w:ind w:left="-105" w:firstLine="105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2F4CFC" w14:textId="562415FA" w:rsidR="004C791B" w:rsidRPr="00FD7125" w:rsidRDefault="00FD7125" w:rsidP="00B3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7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A90DA1" w14:textId="7AEAF01D" w:rsidR="004C791B" w:rsidRPr="00FD7125" w:rsidRDefault="00FD7125" w:rsidP="00B3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7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CA82A" w14:textId="6496BC89" w:rsidR="004C791B" w:rsidRPr="00FD7125" w:rsidRDefault="00FD7125" w:rsidP="00B32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7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ver</w:t>
            </w:r>
            <w:r w:rsidR="00B32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C30D7" w14:textId="26C5CFD4" w:rsidR="00FD7125" w:rsidRPr="00FD7125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32F77" w:rsidRPr="00FD7125" w14:paraId="3BDD6615" w14:textId="77777777" w:rsidTr="00B32F77">
        <w:trPr>
          <w:trHeight w:val="300"/>
        </w:trPr>
        <w:tc>
          <w:tcPr>
            <w:tcW w:w="6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CE468E" w14:textId="4B3B1B77" w:rsidR="00B32F77" w:rsidRPr="00FD7125" w:rsidRDefault="00B32F77" w:rsidP="00B32F77">
            <w:pPr>
              <w:spacing w:after="0" w:line="240" w:lineRule="auto"/>
              <w:ind w:left="-105" w:firstLine="10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58C0E" w14:textId="77777777" w:rsidR="00B32F77" w:rsidRPr="00FD7125" w:rsidRDefault="00B32F77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AC018" w14:textId="25ED9825" w:rsidR="00B32F77" w:rsidRPr="00FD7125" w:rsidRDefault="008F074C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B32F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80561" w14:textId="77777777" w:rsidR="00B32F77" w:rsidRPr="00FD7125" w:rsidRDefault="00B32F77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F3179B" w14:textId="0DC2AEA4" w:rsidR="00B32F77" w:rsidRPr="00FD7125" w:rsidRDefault="00B32F77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7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B32F77" w:rsidRPr="00F141AD" w14:paraId="5C283335" w14:textId="77777777" w:rsidTr="00B32F77">
        <w:trPr>
          <w:trHeight w:val="300"/>
        </w:trPr>
        <w:tc>
          <w:tcPr>
            <w:tcW w:w="639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996153" w14:textId="359992D3" w:rsidR="00B32F77" w:rsidRPr="00F141AD" w:rsidRDefault="00B32F77" w:rsidP="00794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1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37772E" w14:textId="77777777" w:rsidR="00B32F77" w:rsidRPr="00F141AD" w:rsidRDefault="00B32F77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E40B3C" w14:textId="77777777" w:rsidR="00B32F77" w:rsidRPr="00F141AD" w:rsidRDefault="00B32F77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8FC95F" w14:textId="77777777" w:rsidR="00B32F77" w:rsidRPr="00F141AD" w:rsidRDefault="00B32F77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2D33C7" w14:textId="77777777" w:rsidR="00B32F77" w:rsidRPr="00F141AD" w:rsidRDefault="00B32F77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7125" w:rsidRPr="00F141AD" w14:paraId="66903004" w14:textId="77777777" w:rsidTr="00B32F77">
        <w:trPr>
          <w:trHeight w:val="300"/>
        </w:trPr>
        <w:tc>
          <w:tcPr>
            <w:tcW w:w="63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E167" w14:textId="77777777" w:rsidR="00FD7125" w:rsidRPr="00F141AD" w:rsidRDefault="00FD7125" w:rsidP="00794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D5B4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4.3)</w:t>
            </w:r>
          </w:p>
        </w:tc>
        <w:tc>
          <w:tcPr>
            <w:tcW w:w="131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3773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8.8)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70278B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9.6)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E792" w14:textId="45CCDBCD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90290081"/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(1.6</w:t>
            </w:r>
            <w:r w:rsidR="009247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.</w:t>
            </w:r>
            <w:proofErr w:type="gramStart"/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)</w:t>
            </w:r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FD7125" w:rsidRPr="00F141AD" w14:paraId="49457980" w14:textId="77777777" w:rsidTr="00FD7125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EF9D8" w14:textId="77777777" w:rsidR="00FD7125" w:rsidRPr="00F141AD" w:rsidRDefault="00FD7125" w:rsidP="00794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blood pressure (chronic, pre-gestationa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BEFE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2.5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2E2D9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3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5911A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5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45FE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 (0.82,1.88)</w:t>
            </w:r>
          </w:p>
        </w:tc>
      </w:tr>
      <w:tr w:rsidR="00FD7125" w:rsidRPr="00F141AD" w14:paraId="4EB01754" w14:textId="77777777" w:rsidTr="00FD7125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2FDA4" w14:textId="77777777" w:rsidR="00FD7125" w:rsidRPr="00F141AD" w:rsidRDefault="00FD7125" w:rsidP="00794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cardiovascular condition (heart failure, ventricular septal defects, arrythmia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43C2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.8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58BE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671C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3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8134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0.74,2.12)</w:t>
            </w:r>
          </w:p>
        </w:tc>
      </w:tr>
      <w:tr w:rsidR="00FD7125" w:rsidRPr="00027C03" w14:paraId="514059C6" w14:textId="77777777" w:rsidTr="00FD7125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04E41" w14:textId="1318E51A" w:rsidR="00FD7125" w:rsidRPr="00027C03" w:rsidRDefault="00FD7125" w:rsidP="007945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7C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ntly Pregn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6E7E9" w14:textId="77777777" w:rsidR="00FD7125" w:rsidRPr="00027C03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A1D8" w14:textId="77777777" w:rsidR="00FD7125" w:rsidRPr="00027C03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CD143" w14:textId="77777777" w:rsidR="00FD7125" w:rsidRPr="00027C03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49922" w14:textId="77777777" w:rsidR="00FD7125" w:rsidRPr="00027C03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D7125" w:rsidRPr="00F141AD" w14:paraId="43471E0F" w14:textId="77777777" w:rsidTr="00FD7125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70FF" w14:textId="77777777" w:rsidR="00FD7125" w:rsidRPr="00F141AD" w:rsidRDefault="00FD7125" w:rsidP="00794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ADE4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DFA10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5.8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29C7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6.3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9BC5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69,1.89)</w:t>
            </w:r>
          </w:p>
        </w:tc>
      </w:tr>
      <w:tr w:rsidR="00FD7125" w:rsidRPr="00F141AD" w14:paraId="1267CE52" w14:textId="77777777" w:rsidTr="00FD7125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EFDB" w14:textId="77777777" w:rsidR="00FD7125" w:rsidRPr="00F141AD" w:rsidRDefault="00FD7125" w:rsidP="00794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blood pressure (chronic, pre-gestationa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6632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B6A7F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3.8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7E47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5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321A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67,2.21)</w:t>
            </w:r>
          </w:p>
        </w:tc>
      </w:tr>
      <w:tr w:rsidR="00FD7125" w:rsidRPr="00F141AD" w14:paraId="1E6B82E5" w14:textId="77777777" w:rsidTr="00FD7125">
        <w:trPr>
          <w:trHeight w:val="300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2D79D" w14:textId="77777777" w:rsidR="00FD7125" w:rsidRPr="00F141AD" w:rsidRDefault="00FD7125" w:rsidP="007945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cardiovascular condition (heart failure, ventricular septal defects, arrythmia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61DF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9EED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.9)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EA7C4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.8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D07C" w14:textId="77777777" w:rsidR="00FD7125" w:rsidRPr="00F141AD" w:rsidRDefault="00FD7125" w:rsidP="00462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(0.81,4.46)</w:t>
            </w:r>
          </w:p>
        </w:tc>
      </w:tr>
    </w:tbl>
    <w:p w14:paraId="15735DCE" w14:textId="77777777" w:rsidR="009D7620" w:rsidRDefault="00FD7125" w:rsidP="000E59DA">
      <w:pPr>
        <w:pStyle w:val="paragraph"/>
        <w:spacing w:before="0" w:beforeAutospacing="0" w:after="0" w:afterAutospacing="0"/>
        <w:jc w:val="both"/>
        <w:textAlignment w:val="baseline"/>
      </w:pPr>
      <w:r w:rsidRPr="00F141AD">
        <w:t xml:space="preserve">Adjusted p-values using the </w:t>
      </w:r>
      <w:proofErr w:type="spellStart"/>
      <w:r w:rsidRPr="00F141AD">
        <w:t>Benjamini</w:t>
      </w:r>
      <w:proofErr w:type="spellEnd"/>
      <w:r w:rsidRPr="00F141AD">
        <w:t>-Hochberg method were tabulated to adjust for multiple testing.</w:t>
      </w:r>
      <w:r>
        <w:t xml:space="preserve"> </w:t>
      </w:r>
    </w:p>
    <w:p w14:paraId="65EAF342" w14:textId="720DC60A" w:rsidR="003C6D6B" w:rsidRPr="00F141AD" w:rsidRDefault="00FD7125" w:rsidP="000E59DA">
      <w:pPr>
        <w:pStyle w:val="paragraph"/>
        <w:spacing w:before="0" w:beforeAutospacing="0" w:after="0" w:afterAutospacing="0"/>
        <w:jc w:val="both"/>
        <w:textAlignment w:val="baseline"/>
      </w:pPr>
      <w:r w:rsidRPr="005E0A37">
        <w:t>*p≤0.05, **p≤0.01. and ***p≤0.001</w:t>
      </w:r>
    </w:p>
    <w:sectPr w:rsidR="003C6D6B" w:rsidRPr="00F141AD" w:rsidSect="00D440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DF6AC" w14:textId="77777777" w:rsidR="002112CA" w:rsidRDefault="002112CA" w:rsidP="002112CA">
      <w:pPr>
        <w:spacing w:after="0" w:line="240" w:lineRule="auto"/>
      </w:pPr>
      <w:r>
        <w:separator/>
      </w:r>
    </w:p>
  </w:endnote>
  <w:endnote w:type="continuationSeparator" w:id="0">
    <w:p w14:paraId="4935E4EB" w14:textId="77777777" w:rsidR="002112CA" w:rsidRDefault="002112CA" w:rsidP="00211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skerville">
    <w:altName w:val="Cambria"/>
    <w:charset w:val="00"/>
    <w:family w:val="roman"/>
    <w:pitch w:val="variable"/>
    <w:sig w:usb0="80000067" w:usb1="02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FC518" w14:textId="77777777" w:rsidR="002112CA" w:rsidRDefault="002112CA" w:rsidP="002112CA">
      <w:pPr>
        <w:spacing w:after="0" w:line="240" w:lineRule="auto"/>
      </w:pPr>
      <w:r>
        <w:separator/>
      </w:r>
    </w:p>
  </w:footnote>
  <w:footnote w:type="continuationSeparator" w:id="0">
    <w:p w14:paraId="46C876CB" w14:textId="77777777" w:rsidR="002112CA" w:rsidRDefault="002112CA" w:rsidP="002112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E2520"/>
    <w:multiLevelType w:val="multilevel"/>
    <w:tmpl w:val="DD9A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80872DD"/>
    <w:multiLevelType w:val="multilevel"/>
    <w:tmpl w:val="C2109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971554C"/>
    <w:multiLevelType w:val="multilevel"/>
    <w:tmpl w:val="2A4AB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C6656C3"/>
    <w:multiLevelType w:val="multilevel"/>
    <w:tmpl w:val="71B6EBC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485D4B1C"/>
    <w:multiLevelType w:val="multilevel"/>
    <w:tmpl w:val="858E3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01C782A"/>
    <w:multiLevelType w:val="multilevel"/>
    <w:tmpl w:val="5186E8B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C82601"/>
    <w:multiLevelType w:val="multilevel"/>
    <w:tmpl w:val="5C86F3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54FA316A"/>
    <w:multiLevelType w:val="multilevel"/>
    <w:tmpl w:val="B4444A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585151B1"/>
    <w:multiLevelType w:val="multilevel"/>
    <w:tmpl w:val="931C34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63C37111"/>
    <w:multiLevelType w:val="multilevel"/>
    <w:tmpl w:val="B5BA4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6166D3F"/>
    <w:multiLevelType w:val="multilevel"/>
    <w:tmpl w:val="9B34A3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7B7C0A38"/>
    <w:multiLevelType w:val="multilevel"/>
    <w:tmpl w:val="848681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386637944">
    <w:abstractNumId w:val="2"/>
  </w:num>
  <w:num w:numId="2" w16cid:durableId="1888104989">
    <w:abstractNumId w:val="1"/>
  </w:num>
  <w:num w:numId="3" w16cid:durableId="331613485">
    <w:abstractNumId w:val="10"/>
  </w:num>
  <w:num w:numId="4" w16cid:durableId="269093656">
    <w:abstractNumId w:val="9"/>
  </w:num>
  <w:num w:numId="5" w16cid:durableId="925189869">
    <w:abstractNumId w:val="6"/>
  </w:num>
  <w:num w:numId="6" w16cid:durableId="831916946">
    <w:abstractNumId w:val="11"/>
  </w:num>
  <w:num w:numId="7" w16cid:durableId="652217318">
    <w:abstractNumId w:val="8"/>
  </w:num>
  <w:num w:numId="8" w16cid:durableId="1067608338">
    <w:abstractNumId w:val="0"/>
  </w:num>
  <w:num w:numId="9" w16cid:durableId="1974872133">
    <w:abstractNumId w:val="4"/>
  </w:num>
  <w:num w:numId="10" w16cid:durableId="511726470">
    <w:abstractNumId w:val="3"/>
  </w:num>
  <w:num w:numId="11" w16cid:durableId="1118328888">
    <w:abstractNumId w:val="7"/>
  </w:num>
  <w:num w:numId="12" w16cid:durableId="13199926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282"/>
    <w:rsid w:val="000077BC"/>
    <w:rsid w:val="00027C03"/>
    <w:rsid w:val="0008618E"/>
    <w:rsid w:val="000B5208"/>
    <w:rsid w:val="000E59DA"/>
    <w:rsid w:val="001365E9"/>
    <w:rsid w:val="002112CA"/>
    <w:rsid w:val="003124F0"/>
    <w:rsid w:val="0037457A"/>
    <w:rsid w:val="003A12FB"/>
    <w:rsid w:val="003A5E48"/>
    <w:rsid w:val="003C6D6B"/>
    <w:rsid w:val="004059DB"/>
    <w:rsid w:val="00451029"/>
    <w:rsid w:val="00462B47"/>
    <w:rsid w:val="00472F09"/>
    <w:rsid w:val="004C791B"/>
    <w:rsid w:val="004D2A72"/>
    <w:rsid w:val="00533D85"/>
    <w:rsid w:val="0054745B"/>
    <w:rsid w:val="005548A1"/>
    <w:rsid w:val="00565D14"/>
    <w:rsid w:val="005D4889"/>
    <w:rsid w:val="005E0A37"/>
    <w:rsid w:val="0063392B"/>
    <w:rsid w:val="0063472B"/>
    <w:rsid w:val="006966E5"/>
    <w:rsid w:val="006C1860"/>
    <w:rsid w:val="006E4B99"/>
    <w:rsid w:val="007626CF"/>
    <w:rsid w:val="007730D4"/>
    <w:rsid w:val="00794555"/>
    <w:rsid w:val="007F47C8"/>
    <w:rsid w:val="008204D4"/>
    <w:rsid w:val="00854282"/>
    <w:rsid w:val="00894CB4"/>
    <w:rsid w:val="008A3F2D"/>
    <w:rsid w:val="008B3A4B"/>
    <w:rsid w:val="008D59A8"/>
    <w:rsid w:val="008F074C"/>
    <w:rsid w:val="008F283B"/>
    <w:rsid w:val="00901128"/>
    <w:rsid w:val="00924787"/>
    <w:rsid w:val="00930834"/>
    <w:rsid w:val="00932834"/>
    <w:rsid w:val="009958CB"/>
    <w:rsid w:val="009A7B35"/>
    <w:rsid w:val="009D7620"/>
    <w:rsid w:val="00A529DF"/>
    <w:rsid w:val="00AA37D9"/>
    <w:rsid w:val="00AE11EC"/>
    <w:rsid w:val="00AE2846"/>
    <w:rsid w:val="00B12580"/>
    <w:rsid w:val="00B2317E"/>
    <w:rsid w:val="00B32F77"/>
    <w:rsid w:val="00B33C8E"/>
    <w:rsid w:val="00B378FD"/>
    <w:rsid w:val="00B53E52"/>
    <w:rsid w:val="00B60805"/>
    <w:rsid w:val="00B65F15"/>
    <w:rsid w:val="00B708E7"/>
    <w:rsid w:val="00B96E53"/>
    <w:rsid w:val="00BC663F"/>
    <w:rsid w:val="00C220B9"/>
    <w:rsid w:val="00C34DD7"/>
    <w:rsid w:val="00C67125"/>
    <w:rsid w:val="00C926A5"/>
    <w:rsid w:val="00C941BF"/>
    <w:rsid w:val="00CA76B3"/>
    <w:rsid w:val="00CF2E96"/>
    <w:rsid w:val="00CF6595"/>
    <w:rsid w:val="00D30419"/>
    <w:rsid w:val="00D44099"/>
    <w:rsid w:val="00D625B7"/>
    <w:rsid w:val="00D83025"/>
    <w:rsid w:val="00D925AA"/>
    <w:rsid w:val="00DB096C"/>
    <w:rsid w:val="00DE0EA3"/>
    <w:rsid w:val="00E13274"/>
    <w:rsid w:val="00E84361"/>
    <w:rsid w:val="00E90874"/>
    <w:rsid w:val="00EB3535"/>
    <w:rsid w:val="00F141AD"/>
    <w:rsid w:val="00F80B58"/>
    <w:rsid w:val="00F852DE"/>
    <w:rsid w:val="00FD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067DB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7730D4"/>
    <w:pPr>
      <w:keepNext/>
      <w:keepLines/>
      <w:spacing w:before="480" w:after="240" w:line="240" w:lineRule="auto"/>
      <w:outlineLvl w:val="0"/>
    </w:pPr>
    <w:rPr>
      <w:rFonts w:ascii="Times New Roman" w:eastAsiaTheme="majorEastAsia" w:hAnsi="Times New Roman" w:cs="Times New Roman (Headings CS)"/>
      <w:b/>
      <w:bCs/>
      <w:color w:val="000000" w:themeColor="text1"/>
      <w:sz w:val="28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1AD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C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54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54282"/>
  </w:style>
  <w:style w:type="character" w:customStyle="1" w:styleId="eop">
    <w:name w:val="eop"/>
    <w:basedOn w:val="DefaultParagraphFont"/>
    <w:rsid w:val="00854282"/>
  </w:style>
  <w:style w:type="character" w:customStyle="1" w:styleId="font61">
    <w:name w:val="font61"/>
    <w:basedOn w:val="DefaultParagraphFont"/>
    <w:rsid w:val="00C34DD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C34DD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5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9D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9D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730D4"/>
    <w:rPr>
      <w:rFonts w:ascii="Times New Roman" w:eastAsiaTheme="majorEastAsia" w:hAnsi="Times New Roman" w:cs="Times New Roman (Headings CS)"/>
      <w:b/>
      <w:bCs/>
      <w:color w:val="000000" w:themeColor="text1"/>
      <w:sz w:val="28"/>
      <w:szCs w:val="26"/>
    </w:rPr>
  </w:style>
  <w:style w:type="paragraph" w:styleId="NoSpacing">
    <w:name w:val="No Spacing"/>
    <w:uiPriority w:val="1"/>
    <w:qFormat/>
    <w:rsid w:val="007730D4"/>
    <w:pPr>
      <w:spacing w:after="0" w:line="240" w:lineRule="auto"/>
    </w:pPr>
    <w:rPr>
      <w:rFonts w:ascii="Baskerville" w:hAnsi="Baskerville"/>
      <w:sz w:val="24"/>
      <w:szCs w:val="24"/>
    </w:rPr>
  </w:style>
  <w:style w:type="table" w:styleId="TableGrid">
    <w:name w:val="Table Grid"/>
    <w:basedOn w:val="TableNormal"/>
    <w:rsid w:val="007730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7730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73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18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18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141AD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C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D8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2CA"/>
  </w:style>
  <w:style w:type="paragraph" w:styleId="Footer">
    <w:name w:val="footer"/>
    <w:basedOn w:val="Normal"/>
    <w:link w:val="FooterChar"/>
    <w:uiPriority w:val="99"/>
    <w:unhideWhenUsed/>
    <w:rsid w:val="00211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2CA"/>
  </w:style>
  <w:style w:type="paragraph" w:styleId="Revision">
    <w:name w:val="Revision"/>
    <w:hidden/>
    <w:uiPriority w:val="99"/>
    <w:semiHidden/>
    <w:rsid w:val="008F07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0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5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7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5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7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6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1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9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5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8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7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52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72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0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62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5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31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38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9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1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72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8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4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8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47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31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8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0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5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0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56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8T16:15:00Z</dcterms:created>
  <dcterms:modified xsi:type="dcterms:W3CDTF">2022-11-28T16:15:00Z</dcterms:modified>
</cp:coreProperties>
</file>